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64"/>
        <w:gridCol w:w="4681"/>
        <w:gridCol w:w="2160"/>
        <w:gridCol w:w="1345"/>
      </w:tblGrid>
      <w:tr w:rsidR="00AF0F17" w:rsidRPr="005556A5" w14:paraId="268D1C42" w14:textId="77777777" w:rsidTr="00D9641B">
        <w:tc>
          <w:tcPr>
            <w:tcW w:w="623" w:type="pct"/>
          </w:tcPr>
          <w:p w14:paraId="669673C0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8</w:t>
            </w:r>
          </w:p>
        </w:tc>
        <w:tc>
          <w:tcPr>
            <w:tcW w:w="2503" w:type="pct"/>
          </w:tcPr>
          <w:p w14:paraId="34E36970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CTCGAGGCTAGCGTTTGGCACTGTTGCTCC</w:t>
            </w:r>
          </w:p>
        </w:tc>
        <w:tc>
          <w:tcPr>
            <w:tcW w:w="1155" w:type="pct"/>
          </w:tcPr>
          <w:p w14:paraId="1350BB9E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Bd. EF1 5’UTR</w:t>
            </w:r>
          </w:p>
        </w:tc>
        <w:tc>
          <w:tcPr>
            <w:tcW w:w="719" w:type="pct"/>
          </w:tcPr>
          <w:p w14:paraId="1B3A4C48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XhoI-NheI</w:t>
            </w:r>
            <w:proofErr w:type="spellEnd"/>
          </w:p>
        </w:tc>
      </w:tr>
      <w:tr w:rsidR="00AF0F17" w:rsidRPr="005556A5" w14:paraId="20E6CDDC" w14:textId="77777777" w:rsidTr="00D9641B">
        <w:tc>
          <w:tcPr>
            <w:tcW w:w="623" w:type="pct"/>
          </w:tcPr>
          <w:p w14:paraId="0E81C900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9</w:t>
            </w:r>
          </w:p>
        </w:tc>
        <w:tc>
          <w:tcPr>
            <w:tcW w:w="2503" w:type="pct"/>
          </w:tcPr>
          <w:p w14:paraId="2408C13F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GGATCCGATTACAAGGTACCATTAATCTGCAAAGG</w:t>
            </w:r>
          </w:p>
        </w:tc>
        <w:tc>
          <w:tcPr>
            <w:tcW w:w="1155" w:type="pct"/>
          </w:tcPr>
          <w:p w14:paraId="7EEA42DC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Bd. EF1 5’UTR</w:t>
            </w:r>
          </w:p>
        </w:tc>
        <w:tc>
          <w:tcPr>
            <w:tcW w:w="719" w:type="pct"/>
          </w:tcPr>
          <w:p w14:paraId="7C13DBDE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amHI</w:t>
            </w:r>
            <w:proofErr w:type="spellEnd"/>
          </w:p>
        </w:tc>
      </w:tr>
      <w:tr w:rsidR="00AF0F17" w:rsidRPr="005556A5" w14:paraId="32EB6B6B" w14:textId="77777777" w:rsidTr="00D9641B">
        <w:tc>
          <w:tcPr>
            <w:tcW w:w="623" w:type="pct"/>
          </w:tcPr>
          <w:p w14:paraId="1D27D0E4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21</w:t>
            </w:r>
          </w:p>
        </w:tc>
        <w:tc>
          <w:tcPr>
            <w:tcW w:w="2503" w:type="pct"/>
          </w:tcPr>
          <w:p w14:paraId="1B856B76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AAGCTTGTTATACCGCTTTAAGCTGG</w:t>
            </w:r>
          </w:p>
        </w:tc>
        <w:tc>
          <w:tcPr>
            <w:tcW w:w="1155" w:type="pct"/>
          </w:tcPr>
          <w:p w14:paraId="68783CEC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DHFR 3’UTR</w:t>
            </w:r>
          </w:p>
        </w:tc>
        <w:tc>
          <w:tcPr>
            <w:tcW w:w="719" w:type="pct"/>
          </w:tcPr>
          <w:p w14:paraId="67C60645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HindIII</w:t>
            </w:r>
            <w:proofErr w:type="spellEnd"/>
          </w:p>
        </w:tc>
      </w:tr>
      <w:tr w:rsidR="00AF0F17" w:rsidRPr="005556A5" w14:paraId="7F5AD74F" w14:textId="77777777" w:rsidTr="00D9641B">
        <w:tc>
          <w:tcPr>
            <w:tcW w:w="623" w:type="pct"/>
          </w:tcPr>
          <w:p w14:paraId="0C84C65C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22</w:t>
            </w:r>
          </w:p>
        </w:tc>
        <w:tc>
          <w:tcPr>
            <w:tcW w:w="2503" w:type="pct"/>
          </w:tcPr>
          <w:p w14:paraId="5CBA6CC5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GAATTCGTTGCGATATATATTGACTCTGTTTC</w:t>
            </w:r>
          </w:p>
        </w:tc>
        <w:tc>
          <w:tcPr>
            <w:tcW w:w="1155" w:type="pct"/>
          </w:tcPr>
          <w:p w14:paraId="76EBA7FE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DHFR 3’UTR</w:t>
            </w:r>
          </w:p>
        </w:tc>
        <w:tc>
          <w:tcPr>
            <w:tcW w:w="719" w:type="pct"/>
          </w:tcPr>
          <w:p w14:paraId="4998A0BA" w14:textId="77777777" w:rsidR="00AF0F17" w:rsidRPr="005556A5" w:rsidRDefault="00AF0F17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EcoRI</w:t>
            </w:r>
            <w:proofErr w:type="spellEnd"/>
          </w:p>
        </w:tc>
      </w:tr>
      <w:tr w:rsidR="00AF0F17" w:rsidRPr="005556A5" w14:paraId="7F165DD7" w14:textId="7CF79F27" w:rsidTr="00D9641B">
        <w:tc>
          <w:tcPr>
            <w:tcW w:w="623" w:type="pct"/>
          </w:tcPr>
          <w:p w14:paraId="2660DDC4" w14:textId="4DC6B231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32</w:t>
            </w:r>
          </w:p>
        </w:tc>
        <w:tc>
          <w:tcPr>
            <w:tcW w:w="2503" w:type="pct"/>
          </w:tcPr>
          <w:p w14:paraId="6D286F4F" w14:textId="5AAED62B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ACTAGTATATGTAATATAAAGGCTATGTGTATGCATC</w:t>
            </w:r>
          </w:p>
        </w:tc>
        <w:tc>
          <w:tcPr>
            <w:tcW w:w="1155" w:type="pct"/>
          </w:tcPr>
          <w:p w14:paraId="43431200" w14:textId="005B1DB2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sp90 3’UTR</w:t>
            </w:r>
          </w:p>
        </w:tc>
        <w:tc>
          <w:tcPr>
            <w:tcW w:w="719" w:type="pct"/>
          </w:tcPr>
          <w:p w14:paraId="42A1A1BD" w14:textId="428EE29F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peI</w:t>
            </w:r>
            <w:proofErr w:type="spellEnd"/>
          </w:p>
        </w:tc>
      </w:tr>
      <w:tr w:rsidR="00AF0F17" w:rsidRPr="005556A5" w14:paraId="3C70D87D" w14:textId="7E98C700" w:rsidTr="00D9641B">
        <w:tc>
          <w:tcPr>
            <w:tcW w:w="623" w:type="pct"/>
          </w:tcPr>
          <w:p w14:paraId="181B0B20" w14:textId="05008EFC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-33</w:t>
            </w:r>
          </w:p>
        </w:tc>
        <w:tc>
          <w:tcPr>
            <w:tcW w:w="2503" w:type="pct"/>
          </w:tcPr>
          <w:p w14:paraId="60869494" w14:textId="017A1ABD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TGAGCGGCCGCCGCTGATGTGGCACTAGC</w:t>
            </w:r>
          </w:p>
        </w:tc>
        <w:tc>
          <w:tcPr>
            <w:tcW w:w="1155" w:type="pct"/>
          </w:tcPr>
          <w:p w14:paraId="25FED652" w14:textId="4460792F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sp90 3’UTR</w:t>
            </w:r>
          </w:p>
        </w:tc>
        <w:tc>
          <w:tcPr>
            <w:tcW w:w="719" w:type="pct"/>
          </w:tcPr>
          <w:p w14:paraId="4617400A" w14:textId="4415E694" w:rsidR="00AF0F17" w:rsidRPr="005556A5" w:rsidRDefault="00AF0F17" w:rsidP="00AF0F1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NotI</w:t>
            </w:r>
            <w:proofErr w:type="spellEnd"/>
          </w:p>
        </w:tc>
      </w:tr>
      <w:tr w:rsidR="0063759B" w:rsidRPr="005556A5" w14:paraId="2924A455" w14:textId="77777777" w:rsidTr="00D9641B">
        <w:tc>
          <w:tcPr>
            <w:tcW w:w="623" w:type="pct"/>
          </w:tcPr>
          <w:p w14:paraId="52135280" w14:textId="77777777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24</w:t>
            </w:r>
          </w:p>
        </w:tc>
        <w:tc>
          <w:tcPr>
            <w:tcW w:w="2503" w:type="pct"/>
          </w:tcPr>
          <w:p w14:paraId="4A50C860" w14:textId="77777777" w:rsidR="0063759B" w:rsidRPr="005556A5" w:rsidRDefault="0063759B" w:rsidP="005D5A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B72F39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5A5B5E"/>
                <w:sz w:val="22"/>
                <w:szCs w:val="22"/>
              </w:rPr>
              <w:t>gcagattaatggtaccttgtaatcc</w:t>
            </w:r>
            <w:r w:rsidRPr="005556A5">
              <w:rPr>
                <w:rFonts w:ascii="Calibri" w:hAnsi="Calibri" w:cs="Calibri"/>
                <w:color w:val="171818"/>
                <w:sz w:val="22"/>
                <w:szCs w:val="22"/>
              </w:rPr>
              <w:t>tcgag</w:t>
            </w:r>
            <w:r w:rsidRPr="005556A5">
              <w:rPr>
                <w:rFonts w:ascii="Calibri" w:hAnsi="Calibri" w:cs="Calibri"/>
                <w:color w:val="B72F39"/>
                <w:sz w:val="22"/>
                <w:szCs w:val="22"/>
              </w:rPr>
              <w:t>ATGGACTATAAGGACCACGACGG</w:t>
            </w:r>
            <w:proofErr w:type="spellEnd"/>
          </w:p>
        </w:tc>
        <w:tc>
          <w:tcPr>
            <w:tcW w:w="1155" w:type="pct"/>
          </w:tcPr>
          <w:p w14:paraId="1823D67B" w14:textId="6D1273D3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 for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-GFP-BSD plas</w:t>
            </w:r>
            <w:r w:rsidR="005556A5">
              <w:rPr>
                <w:rFonts w:ascii="Calibri" w:hAnsi="Calibri" w:cs="Calibri"/>
                <w:sz w:val="22"/>
                <w:szCs w:val="22"/>
              </w:rPr>
              <w:t>mid</w:t>
            </w:r>
          </w:p>
        </w:tc>
        <w:tc>
          <w:tcPr>
            <w:tcW w:w="719" w:type="pct"/>
          </w:tcPr>
          <w:p w14:paraId="31E7EABA" w14:textId="77777777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/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XhoI</w:t>
            </w:r>
            <w:proofErr w:type="spellEnd"/>
          </w:p>
        </w:tc>
      </w:tr>
      <w:tr w:rsidR="0063759B" w:rsidRPr="005556A5" w14:paraId="4B9D5BCA" w14:textId="77777777" w:rsidTr="00D9641B">
        <w:tc>
          <w:tcPr>
            <w:tcW w:w="623" w:type="pct"/>
          </w:tcPr>
          <w:p w14:paraId="7DC124A5" w14:textId="77777777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25</w:t>
            </w:r>
          </w:p>
        </w:tc>
        <w:tc>
          <w:tcPr>
            <w:tcW w:w="2503" w:type="pct"/>
          </w:tcPr>
          <w:p w14:paraId="75A7D0FD" w14:textId="77777777" w:rsidR="0063759B" w:rsidRPr="005556A5" w:rsidRDefault="0063759B" w:rsidP="005D5A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C48A22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5A5B5E"/>
                <w:sz w:val="22"/>
                <w:szCs w:val="22"/>
              </w:rPr>
              <w:t>acacatagcctttatattacatata</w:t>
            </w:r>
            <w:r w:rsidRPr="005556A5">
              <w:rPr>
                <w:rFonts w:ascii="Calibri" w:hAnsi="Calibri" w:cs="Calibri"/>
                <w:color w:val="171818"/>
                <w:sz w:val="22"/>
                <w:szCs w:val="22"/>
              </w:rPr>
              <w:t>ctagt</w:t>
            </w:r>
            <w:r w:rsidRPr="005556A5">
              <w:rPr>
                <w:rFonts w:ascii="Calibri" w:hAnsi="Calibri" w:cs="Calibri"/>
                <w:color w:val="B72F39"/>
                <w:sz w:val="22"/>
                <w:szCs w:val="22"/>
              </w:rPr>
              <w:t>TTACTTTTTCTTTTTTGCCTGGCCG</w:t>
            </w:r>
            <w:proofErr w:type="spellEnd"/>
          </w:p>
        </w:tc>
        <w:tc>
          <w:tcPr>
            <w:tcW w:w="1155" w:type="pct"/>
          </w:tcPr>
          <w:p w14:paraId="42096E46" w14:textId="6AF4EF85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 for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-GFP-BSD plas</w:t>
            </w:r>
            <w:r w:rsidR="005556A5">
              <w:rPr>
                <w:rFonts w:ascii="Calibri" w:hAnsi="Calibri" w:cs="Calibri"/>
                <w:sz w:val="22"/>
                <w:szCs w:val="22"/>
              </w:rPr>
              <w:t>mid</w:t>
            </w:r>
          </w:p>
        </w:tc>
        <w:tc>
          <w:tcPr>
            <w:tcW w:w="719" w:type="pct"/>
          </w:tcPr>
          <w:p w14:paraId="7ED850B6" w14:textId="77777777" w:rsidR="0063759B" w:rsidRPr="005556A5" w:rsidRDefault="0063759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/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peI</w:t>
            </w:r>
            <w:proofErr w:type="spellEnd"/>
          </w:p>
        </w:tc>
      </w:tr>
      <w:tr w:rsidR="000830A5" w:rsidRPr="005556A5" w14:paraId="66648AF2" w14:textId="77777777" w:rsidTr="00D9641B">
        <w:tc>
          <w:tcPr>
            <w:tcW w:w="623" w:type="pct"/>
          </w:tcPr>
          <w:p w14:paraId="21F4E61B" w14:textId="77777777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54</w:t>
            </w:r>
          </w:p>
        </w:tc>
        <w:tc>
          <w:tcPr>
            <w:tcW w:w="2503" w:type="pct"/>
          </w:tcPr>
          <w:p w14:paraId="4B2C60D7" w14:textId="77777777" w:rsidR="000830A5" w:rsidRPr="005556A5" w:rsidRDefault="000830A5" w:rsidP="005D5A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171818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B050"/>
                <w:sz w:val="22"/>
                <w:szCs w:val="22"/>
              </w:rPr>
              <w:t>ggttCTCCAGTCACAAGTTCTGTT</w:t>
            </w:r>
            <w:proofErr w:type="spellEnd"/>
          </w:p>
        </w:tc>
        <w:tc>
          <w:tcPr>
            <w:tcW w:w="1155" w:type="pct"/>
          </w:tcPr>
          <w:p w14:paraId="008BF971" w14:textId="4A353C39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</w:t>
            </w:r>
            <w:r w:rsidR="0089037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guide PKG</w:t>
            </w:r>
            <w:r w:rsidR="0089037F">
              <w:rPr>
                <w:rFonts w:ascii="Calibri" w:hAnsi="Calibri" w:cs="Calibri"/>
                <w:sz w:val="22"/>
                <w:szCs w:val="22"/>
              </w:rPr>
              <w:t xml:space="preserve"> T651Q</w:t>
            </w:r>
          </w:p>
        </w:tc>
        <w:tc>
          <w:tcPr>
            <w:tcW w:w="719" w:type="pct"/>
          </w:tcPr>
          <w:p w14:paraId="14ED15A8" w14:textId="77777777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830A5" w:rsidRPr="005556A5" w14:paraId="59FF3B9B" w14:textId="77777777" w:rsidTr="00D9641B">
        <w:tc>
          <w:tcPr>
            <w:tcW w:w="623" w:type="pct"/>
          </w:tcPr>
          <w:p w14:paraId="3A33651B" w14:textId="77777777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55</w:t>
            </w:r>
          </w:p>
        </w:tc>
        <w:tc>
          <w:tcPr>
            <w:tcW w:w="2503" w:type="pct"/>
          </w:tcPr>
          <w:p w14:paraId="60BA9047" w14:textId="77777777" w:rsidR="000830A5" w:rsidRPr="005556A5" w:rsidRDefault="000830A5" w:rsidP="005D5A18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171818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B050"/>
                <w:sz w:val="22"/>
                <w:szCs w:val="22"/>
              </w:rPr>
              <w:t>aaacAACAGAACTTGTGACTGGAG</w:t>
            </w:r>
            <w:proofErr w:type="spellEnd"/>
          </w:p>
        </w:tc>
        <w:tc>
          <w:tcPr>
            <w:tcW w:w="1155" w:type="pct"/>
          </w:tcPr>
          <w:p w14:paraId="703DDAF7" w14:textId="54BC7B7F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</w:t>
            </w:r>
            <w:r w:rsidR="0089037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guide PKG</w:t>
            </w:r>
            <w:r w:rsidR="0089037F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89037F">
              <w:rPr>
                <w:rFonts w:ascii="Calibri" w:hAnsi="Calibri" w:cs="Calibri"/>
                <w:sz w:val="22"/>
                <w:szCs w:val="22"/>
              </w:rPr>
              <w:t>T651Q</w:t>
            </w:r>
          </w:p>
        </w:tc>
        <w:tc>
          <w:tcPr>
            <w:tcW w:w="719" w:type="pct"/>
          </w:tcPr>
          <w:p w14:paraId="10063A82" w14:textId="77777777" w:rsidR="000830A5" w:rsidRPr="005556A5" w:rsidRDefault="000830A5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2DD8" w:rsidRPr="005556A5" w14:paraId="29F7B5EB" w14:textId="1A34A960" w:rsidTr="00D9641B">
        <w:tc>
          <w:tcPr>
            <w:tcW w:w="623" w:type="pct"/>
          </w:tcPr>
          <w:p w14:paraId="096EAFCC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79</w:t>
            </w:r>
          </w:p>
        </w:tc>
        <w:tc>
          <w:tcPr>
            <w:tcW w:w="2503" w:type="pct"/>
          </w:tcPr>
          <w:p w14:paraId="765ACF97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CACGGTTGGTTTTTTAATACACCG</w:t>
            </w:r>
          </w:p>
        </w:tc>
        <w:tc>
          <w:tcPr>
            <w:tcW w:w="1155" w:type="pct"/>
          </w:tcPr>
          <w:p w14:paraId="14DAD3B0" w14:textId="5E41C89C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PKG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gatekeeper outside HR (check </w:t>
            </w:r>
            <w:r w:rsidR="00C42D0F">
              <w:rPr>
                <w:rFonts w:ascii="Calibri" w:hAnsi="Calibri" w:cs="Calibri"/>
                <w:sz w:val="22"/>
                <w:szCs w:val="22"/>
              </w:rPr>
              <w:t>integration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71529247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F2DD8" w:rsidRPr="005556A5" w14:paraId="7421AB18" w14:textId="07C295CC" w:rsidTr="00D9641B">
        <w:tc>
          <w:tcPr>
            <w:tcW w:w="623" w:type="pct"/>
          </w:tcPr>
          <w:p w14:paraId="1F0ACDF1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180</w:t>
            </w:r>
          </w:p>
        </w:tc>
        <w:tc>
          <w:tcPr>
            <w:tcW w:w="2503" w:type="pct"/>
          </w:tcPr>
          <w:p w14:paraId="7C8B5AA8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CCAAGTATGATTTCAGGTGCC</w:t>
            </w:r>
          </w:p>
        </w:tc>
        <w:tc>
          <w:tcPr>
            <w:tcW w:w="1155" w:type="pct"/>
          </w:tcPr>
          <w:p w14:paraId="0921E382" w14:textId="101913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PKG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gatekeeper outside HR</w:t>
            </w:r>
            <w:r w:rsidR="005A6857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C42D0F" w:rsidRPr="005556A5">
              <w:rPr>
                <w:rFonts w:ascii="Calibri" w:hAnsi="Calibri" w:cs="Calibri"/>
                <w:sz w:val="22"/>
                <w:szCs w:val="22"/>
              </w:rPr>
              <w:t xml:space="preserve">(check </w:t>
            </w:r>
            <w:r w:rsidR="00C42D0F">
              <w:rPr>
                <w:rFonts w:ascii="Calibri" w:hAnsi="Calibri" w:cs="Calibri"/>
                <w:sz w:val="22"/>
                <w:szCs w:val="22"/>
              </w:rPr>
              <w:t>integration</w:t>
            </w:r>
            <w:r w:rsidR="00C42D0F"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4EF96B15" w14:textId="77777777" w:rsidR="008F2DD8" w:rsidRPr="005556A5" w:rsidRDefault="008F2DD8" w:rsidP="008F2DD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3432B" w:rsidRPr="005556A5" w14:paraId="6394954E" w14:textId="77777777" w:rsidTr="00D9641B">
        <w:tc>
          <w:tcPr>
            <w:tcW w:w="623" w:type="pct"/>
          </w:tcPr>
          <w:p w14:paraId="6C9846B0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09</w:t>
            </w:r>
          </w:p>
        </w:tc>
        <w:tc>
          <w:tcPr>
            <w:tcW w:w="2503" w:type="pct"/>
          </w:tcPr>
          <w:p w14:paraId="28DCC36D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ccggtTACCCTTACGATGTTCCTGACTATGC</w:t>
            </w:r>
            <w:proofErr w:type="spellEnd"/>
          </w:p>
        </w:tc>
        <w:tc>
          <w:tcPr>
            <w:tcW w:w="1155" w:type="pct"/>
          </w:tcPr>
          <w:p w14:paraId="3841FF3F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A for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RISPR tagging</w:t>
            </w:r>
          </w:p>
        </w:tc>
        <w:tc>
          <w:tcPr>
            <w:tcW w:w="719" w:type="pct"/>
          </w:tcPr>
          <w:p w14:paraId="56E9D4C6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3432B" w:rsidRPr="005556A5" w14:paraId="3E4D4A16" w14:textId="77777777" w:rsidTr="00D9641B">
        <w:tc>
          <w:tcPr>
            <w:tcW w:w="623" w:type="pct"/>
          </w:tcPr>
          <w:p w14:paraId="3619E093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12</w:t>
            </w:r>
          </w:p>
        </w:tc>
        <w:tc>
          <w:tcPr>
            <w:tcW w:w="2503" w:type="pct"/>
          </w:tcPr>
          <w:p w14:paraId="19C9387A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gtcgacAGATCATGTGATTTCTCTTTGTTCAAGG</w:t>
            </w:r>
            <w:proofErr w:type="spellEnd"/>
          </w:p>
        </w:tc>
        <w:tc>
          <w:tcPr>
            <w:tcW w:w="1155" w:type="pct"/>
          </w:tcPr>
          <w:p w14:paraId="57886853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glmS for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RISPR tagging</w:t>
            </w:r>
          </w:p>
        </w:tc>
        <w:tc>
          <w:tcPr>
            <w:tcW w:w="719" w:type="pct"/>
          </w:tcPr>
          <w:p w14:paraId="27172759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E3432B" w:rsidRPr="005556A5" w14:paraId="02C21613" w14:textId="77777777" w:rsidTr="00D9641B">
        <w:tc>
          <w:tcPr>
            <w:tcW w:w="623" w:type="pct"/>
          </w:tcPr>
          <w:p w14:paraId="36201625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13</w:t>
            </w:r>
          </w:p>
        </w:tc>
        <w:tc>
          <w:tcPr>
            <w:tcW w:w="2503" w:type="pct"/>
          </w:tcPr>
          <w:p w14:paraId="07FE4F5A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5A5B5E"/>
                <w:sz w:val="22"/>
                <w:szCs w:val="22"/>
              </w:rPr>
              <w:t>tgggatatattagccgtatcGTTTGGCCGATGTATGGTCCTTTGG</w:t>
            </w:r>
            <w:proofErr w:type="spellEnd"/>
          </w:p>
        </w:tc>
        <w:tc>
          <w:tcPr>
            <w:tcW w:w="1155" w:type="pct"/>
          </w:tcPr>
          <w:p w14:paraId="4236F53B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PKG gene end for CRISPR tagging.</w:t>
            </w:r>
          </w:p>
        </w:tc>
        <w:tc>
          <w:tcPr>
            <w:tcW w:w="719" w:type="pct"/>
          </w:tcPr>
          <w:p w14:paraId="516AA17D" w14:textId="77777777" w:rsidR="00E3432B" w:rsidRPr="005556A5" w:rsidRDefault="00E3432B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10494CF" w14:textId="77777777" w:rsidTr="00D9641B">
        <w:tc>
          <w:tcPr>
            <w:tcW w:w="623" w:type="pct"/>
          </w:tcPr>
          <w:p w14:paraId="6AD58C53" w14:textId="1EEF8AC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15</w:t>
            </w:r>
          </w:p>
        </w:tc>
        <w:tc>
          <w:tcPr>
            <w:tcW w:w="2503" w:type="pct"/>
          </w:tcPr>
          <w:p w14:paraId="1D75398D" w14:textId="7D2EACC2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GAAATCACATGATCTgtcgacACATAGTTATGAAGCAACTGATTGTGAGC</w:t>
            </w:r>
            <w:proofErr w:type="spellEnd"/>
          </w:p>
        </w:tc>
        <w:tc>
          <w:tcPr>
            <w:tcW w:w="1155" w:type="pct"/>
          </w:tcPr>
          <w:p w14:paraId="352DA845" w14:textId="4A521FD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PKG 3’UTR HR. CRISPR tagging. </w:t>
            </w:r>
          </w:p>
        </w:tc>
        <w:tc>
          <w:tcPr>
            <w:tcW w:w="719" w:type="pct"/>
          </w:tcPr>
          <w:p w14:paraId="339D34EF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9A64ECA" w14:textId="77777777" w:rsidTr="00D9641B">
        <w:trPr>
          <w:trHeight w:val="296"/>
        </w:trPr>
        <w:tc>
          <w:tcPr>
            <w:tcW w:w="623" w:type="pct"/>
          </w:tcPr>
          <w:p w14:paraId="17CD96D4" w14:textId="26D5484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16</w:t>
            </w:r>
          </w:p>
        </w:tc>
        <w:tc>
          <w:tcPr>
            <w:tcW w:w="2503" w:type="pct"/>
          </w:tcPr>
          <w:p w14:paraId="451FFD63" w14:textId="1F84D3B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5A5B5E"/>
                <w:sz w:val="22"/>
                <w:szCs w:val="22"/>
              </w:rPr>
              <w:t>ctcactatagaattcttaat</w:t>
            </w:r>
            <w:r w:rsidRPr="005556A5">
              <w:rPr>
                <w:rFonts w:ascii="Calibri" w:hAnsi="Calibri" w:cs="Calibri"/>
                <w:color w:val="171818"/>
                <w:sz w:val="22"/>
                <w:szCs w:val="22"/>
              </w:rPr>
              <w:t>taa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CAAACGTGACAGATGGCATCTGAACC</w:t>
            </w:r>
            <w:proofErr w:type="spellEnd"/>
          </w:p>
        </w:tc>
        <w:tc>
          <w:tcPr>
            <w:tcW w:w="1155" w:type="pct"/>
          </w:tcPr>
          <w:p w14:paraId="7748858B" w14:textId="3C695C1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PKG 3’UTR HR. CRISPR tagging.</w:t>
            </w:r>
          </w:p>
        </w:tc>
        <w:tc>
          <w:tcPr>
            <w:tcW w:w="719" w:type="pct"/>
          </w:tcPr>
          <w:p w14:paraId="343829BF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CB5F1F9" w14:textId="77777777" w:rsidTr="00D9641B">
        <w:trPr>
          <w:trHeight w:val="611"/>
        </w:trPr>
        <w:tc>
          <w:tcPr>
            <w:tcW w:w="623" w:type="pct"/>
          </w:tcPr>
          <w:p w14:paraId="2C298363" w14:textId="5BFAFD0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21</w:t>
            </w:r>
          </w:p>
        </w:tc>
        <w:tc>
          <w:tcPr>
            <w:tcW w:w="2503" w:type="pct"/>
          </w:tcPr>
          <w:p w14:paraId="4FA224F0" w14:textId="77FDC1B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B050"/>
                <w:sz w:val="22"/>
                <w:szCs w:val="22"/>
              </w:rPr>
              <w:t>ggtt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AGACCTCACAGACGAAGATT</w:t>
            </w:r>
            <w:proofErr w:type="spellEnd"/>
          </w:p>
        </w:tc>
        <w:tc>
          <w:tcPr>
            <w:tcW w:w="1155" w:type="pct"/>
          </w:tcPr>
          <w:p w14:paraId="1A6FD8F7" w14:textId="72A3AA9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 Guide for PKG tagging</w:t>
            </w:r>
          </w:p>
        </w:tc>
        <w:tc>
          <w:tcPr>
            <w:tcW w:w="719" w:type="pct"/>
          </w:tcPr>
          <w:p w14:paraId="4FE34409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34D1B35" w14:textId="77777777" w:rsidTr="00D9641B">
        <w:tc>
          <w:tcPr>
            <w:tcW w:w="623" w:type="pct"/>
          </w:tcPr>
          <w:p w14:paraId="5B5C57BF" w14:textId="190437C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22</w:t>
            </w:r>
          </w:p>
        </w:tc>
        <w:tc>
          <w:tcPr>
            <w:tcW w:w="2503" w:type="pct"/>
          </w:tcPr>
          <w:p w14:paraId="009F2B75" w14:textId="2A07711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B050"/>
                <w:sz w:val="22"/>
                <w:szCs w:val="22"/>
              </w:rPr>
              <w:t>aaac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AATCTTCGTCTGTGAGGTCT</w:t>
            </w:r>
            <w:proofErr w:type="spellEnd"/>
          </w:p>
        </w:tc>
        <w:tc>
          <w:tcPr>
            <w:tcW w:w="1155" w:type="pct"/>
          </w:tcPr>
          <w:p w14:paraId="7552DEA6" w14:textId="2FB3B27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 Guide for PKG tagging</w:t>
            </w:r>
          </w:p>
        </w:tc>
        <w:tc>
          <w:tcPr>
            <w:tcW w:w="719" w:type="pct"/>
          </w:tcPr>
          <w:p w14:paraId="07347A8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E2B3129" w14:textId="77777777" w:rsidTr="00D9641B">
        <w:tc>
          <w:tcPr>
            <w:tcW w:w="623" w:type="pct"/>
          </w:tcPr>
          <w:p w14:paraId="40198065" w14:textId="61AC7A9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73</w:t>
            </w:r>
          </w:p>
        </w:tc>
        <w:tc>
          <w:tcPr>
            <w:tcW w:w="2503" w:type="pct"/>
          </w:tcPr>
          <w:p w14:paraId="2D5F68C1" w14:textId="64AE0BE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CATATAGCACATAATGCGTCTCAGG</w:t>
            </w:r>
          </w:p>
        </w:tc>
        <w:tc>
          <w:tcPr>
            <w:tcW w:w="1155" w:type="pct"/>
          </w:tcPr>
          <w:p w14:paraId="40427839" w14:textId="4237776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heck PKG tag outside HR</w:t>
            </w:r>
          </w:p>
        </w:tc>
        <w:tc>
          <w:tcPr>
            <w:tcW w:w="719" w:type="pct"/>
          </w:tcPr>
          <w:p w14:paraId="510B00D1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42DA04BD" w14:textId="77777777" w:rsidTr="00D9641B">
        <w:tc>
          <w:tcPr>
            <w:tcW w:w="623" w:type="pct"/>
          </w:tcPr>
          <w:p w14:paraId="7D3F6739" w14:textId="0A4309D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274</w:t>
            </w:r>
          </w:p>
        </w:tc>
        <w:tc>
          <w:tcPr>
            <w:tcW w:w="2503" w:type="pct"/>
          </w:tcPr>
          <w:p w14:paraId="0467EDAC" w14:textId="7C77B12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TGCTGGTTGAGTCGCTTGTCC</w:t>
            </w:r>
          </w:p>
        </w:tc>
        <w:tc>
          <w:tcPr>
            <w:tcW w:w="1155" w:type="pct"/>
          </w:tcPr>
          <w:p w14:paraId="22158B9F" w14:textId="5E4C7D1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heck PKG tag outside HR</w:t>
            </w:r>
          </w:p>
        </w:tc>
        <w:tc>
          <w:tcPr>
            <w:tcW w:w="719" w:type="pct"/>
          </w:tcPr>
          <w:p w14:paraId="2F9A05B7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30F0A1F" w14:textId="77777777" w:rsidTr="00D9641B">
        <w:tc>
          <w:tcPr>
            <w:tcW w:w="623" w:type="pct"/>
          </w:tcPr>
          <w:p w14:paraId="40F49689" w14:textId="0C99D76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366</w:t>
            </w:r>
          </w:p>
        </w:tc>
        <w:tc>
          <w:tcPr>
            <w:tcW w:w="2503" w:type="pct"/>
          </w:tcPr>
          <w:p w14:paraId="023FD160" w14:textId="28763C0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TAACGGTCCCGAAAGTTCCTATACC</w:t>
            </w:r>
          </w:p>
        </w:tc>
        <w:tc>
          <w:tcPr>
            <w:tcW w:w="1155" w:type="pct"/>
          </w:tcPr>
          <w:p w14:paraId="65500DEA" w14:textId="6B2F6E1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altered chimeric gDNA for Babesia plasmids</w:t>
            </w:r>
          </w:p>
        </w:tc>
        <w:tc>
          <w:tcPr>
            <w:tcW w:w="719" w:type="pct"/>
          </w:tcPr>
          <w:p w14:paraId="4B32B322" w14:textId="15A006B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-gibson</w:t>
            </w:r>
            <w:proofErr w:type="spellEnd"/>
          </w:p>
        </w:tc>
      </w:tr>
      <w:tr w:rsidR="00DB3421" w:rsidRPr="005556A5" w14:paraId="6315517F" w14:textId="77777777" w:rsidTr="00D9641B">
        <w:tc>
          <w:tcPr>
            <w:tcW w:w="623" w:type="pct"/>
          </w:tcPr>
          <w:p w14:paraId="45DF5BFF" w14:textId="2489271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367</w:t>
            </w:r>
          </w:p>
        </w:tc>
        <w:tc>
          <w:tcPr>
            <w:tcW w:w="2503" w:type="pct"/>
          </w:tcPr>
          <w:p w14:paraId="24D922A0" w14:textId="5AD2C8C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ACAAGTATCGATACAGGGAGGTTggGTCTTCgaGAAGACctgtttGagagctaTGCTGGAACAGCAtagcaagttCaaataaggctagtcc</w:t>
            </w:r>
          </w:p>
        </w:tc>
        <w:tc>
          <w:tcPr>
            <w:tcW w:w="1155" w:type="pct"/>
          </w:tcPr>
          <w:p w14:paraId="148C7A1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altered chimeric gDNA for Babesia plasmids</w:t>
            </w:r>
          </w:p>
          <w:p w14:paraId="39121790" w14:textId="636E2BA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9" w:type="pct"/>
          </w:tcPr>
          <w:p w14:paraId="061EB513" w14:textId="2E65776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lastRenderedPageBreak/>
              <w:t>Bbs1-gibson</w:t>
            </w:r>
          </w:p>
        </w:tc>
      </w:tr>
      <w:tr w:rsidR="00DB3421" w:rsidRPr="005556A5" w14:paraId="18A66F08" w14:textId="77777777" w:rsidTr="00D9641B">
        <w:tc>
          <w:tcPr>
            <w:tcW w:w="623" w:type="pct"/>
          </w:tcPr>
          <w:p w14:paraId="43E46CCC" w14:textId="614F776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494</w:t>
            </w:r>
          </w:p>
        </w:tc>
        <w:tc>
          <w:tcPr>
            <w:tcW w:w="2503" w:type="pct"/>
          </w:tcPr>
          <w:p w14:paraId="2D2EAB06" w14:textId="05F9410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CGGATAATGCTCCAGCAGTCG</w:t>
            </w:r>
            <w:proofErr w:type="spellEnd"/>
          </w:p>
        </w:tc>
        <w:tc>
          <w:tcPr>
            <w:tcW w:w="1155" w:type="pct"/>
          </w:tcPr>
          <w:p w14:paraId="7808C72E" w14:textId="4641005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LP1 </w:t>
            </w:r>
          </w:p>
        </w:tc>
        <w:tc>
          <w:tcPr>
            <w:tcW w:w="719" w:type="pct"/>
          </w:tcPr>
          <w:p w14:paraId="03CE33D0" w14:textId="1263007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0EA09041" w14:textId="77777777" w:rsidTr="00D9641B">
        <w:tc>
          <w:tcPr>
            <w:tcW w:w="623" w:type="pct"/>
          </w:tcPr>
          <w:p w14:paraId="0DAD6A2D" w14:textId="6D17433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495</w:t>
            </w:r>
          </w:p>
        </w:tc>
        <w:tc>
          <w:tcPr>
            <w:tcW w:w="2503" w:type="pct"/>
          </w:tcPr>
          <w:p w14:paraId="50CEF758" w14:textId="40005E6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TGTTTGCGGTCTGATAGTTCTGGT</w:t>
            </w:r>
            <w:proofErr w:type="spellEnd"/>
          </w:p>
        </w:tc>
        <w:tc>
          <w:tcPr>
            <w:tcW w:w="1155" w:type="pct"/>
          </w:tcPr>
          <w:p w14:paraId="2EF3D13F" w14:textId="456615E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LP1</w:t>
            </w:r>
          </w:p>
        </w:tc>
        <w:tc>
          <w:tcPr>
            <w:tcW w:w="719" w:type="pct"/>
          </w:tcPr>
          <w:p w14:paraId="5AAF3567" w14:textId="33963C8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285554A0" w14:textId="77777777" w:rsidTr="00D9641B">
        <w:tc>
          <w:tcPr>
            <w:tcW w:w="623" w:type="pct"/>
          </w:tcPr>
          <w:p w14:paraId="40CACD4D" w14:textId="3215750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496</w:t>
            </w:r>
          </w:p>
        </w:tc>
        <w:tc>
          <w:tcPr>
            <w:tcW w:w="2503" w:type="pct"/>
          </w:tcPr>
          <w:p w14:paraId="3F32EBF3" w14:textId="7EF733FF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GCACTGTCATGTACCATAGATTTAAACG</w:t>
            </w:r>
            <w:proofErr w:type="spellEnd"/>
          </w:p>
        </w:tc>
        <w:tc>
          <w:tcPr>
            <w:tcW w:w="1155" w:type="pct"/>
          </w:tcPr>
          <w:p w14:paraId="1F928F1D" w14:textId="55082D2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LP1</w:t>
            </w:r>
          </w:p>
        </w:tc>
        <w:tc>
          <w:tcPr>
            <w:tcW w:w="719" w:type="pct"/>
          </w:tcPr>
          <w:p w14:paraId="54890A19" w14:textId="24F6FB7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44F47666" w14:textId="77777777" w:rsidTr="00D9641B">
        <w:tc>
          <w:tcPr>
            <w:tcW w:w="623" w:type="pct"/>
          </w:tcPr>
          <w:p w14:paraId="6C9C350C" w14:textId="3F42408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497</w:t>
            </w:r>
          </w:p>
        </w:tc>
        <w:tc>
          <w:tcPr>
            <w:tcW w:w="2503" w:type="pct"/>
          </w:tcPr>
          <w:p w14:paraId="3FABECAB" w14:textId="0F3BD4B9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ATGTGACTCTTGCACATACAGC</w:t>
            </w:r>
            <w:proofErr w:type="spellEnd"/>
          </w:p>
        </w:tc>
        <w:tc>
          <w:tcPr>
            <w:tcW w:w="1155" w:type="pct"/>
          </w:tcPr>
          <w:p w14:paraId="41A337C2" w14:textId="48332609" w:rsidR="00DB3421" w:rsidRPr="005556A5" w:rsidRDefault="00DB3421" w:rsidP="005D5A18">
            <w:pPr>
              <w:tabs>
                <w:tab w:val="center" w:pos="1279"/>
              </w:tabs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LP1</w:t>
            </w:r>
          </w:p>
        </w:tc>
        <w:tc>
          <w:tcPr>
            <w:tcW w:w="719" w:type="pct"/>
          </w:tcPr>
          <w:p w14:paraId="2D9EECF0" w14:textId="5A24884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57242AF2" w14:textId="77777777" w:rsidTr="00D9641B">
        <w:tc>
          <w:tcPr>
            <w:tcW w:w="623" w:type="pct"/>
          </w:tcPr>
          <w:p w14:paraId="3853C259" w14:textId="633C31C3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500</w:t>
            </w:r>
          </w:p>
        </w:tc>
        <w:tc>
          <w:tcPr>
            <w:tcW w:w="2503" w:type="pct"/>
          </w:tcPr>
          <w:p w14:paraId="005391D3" w14:textId="21FB02D7" w:rsidR="00DB3421" w:rsidRPr="005556A5" w:rsidRDefault="00DB3421" w:rsidP="005D5A18">
            <w:pPr>
              <w:pStyle w:val="HTMLPreformatted"/>
              <w:rPr>
                <w:rFonts w:ascii="Calibri" w:hAnsi="Calibri" w:cs="Calibri"/>
                <w:strike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gAATGAGATAGCGGTATCCTGC</w:t>
            </w:r>
            <w:proofErr w:type="spellEnd"/>
          </w:p>
        </w:tc>
        <w:tc>
          <w:tcPr>
            <w:tcW w:w="1155" w:type="pct"/>
          </w:tcPr>
          <w:p w14:paraId="210DF5B0" w14:textId="267CC1E9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LP3</w:t>
            </w:r>
          </w:p>
        </w:tc>
        <w:tc>
          <w:tcPr>
            <w:tcW w:w="719" w:type="pct"/>
          </w:tcPr>
          <w:p w14:paraId="2F9736F5" w14:textId="1B27BD2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164C5BD7" w14:textId="77777777" w:rsidTr="00D9641B">
        <w:tc>
          <w:tcPr>
            <w:tcW w:w="623" w:type="pct"/>
          </w:tcPr>
          <w:p w14:paraId="21906CDE" w14:textId="55BA864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BE_501</w:t>
            </w:r>
          </w:p>
        </w:tc>
        <w:tc>
          <w:tcPr>
            <w:tcW w:w="2503" w:type="pct"/>
          </w:tcPr>
          <w:p w14:paraId="3CAD4A27" w14:textId="566442F8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TTTTAATGTTGTTaGTgTCGGCAC</w:t>
            </w:r>
            <w:proofErr w:type="spellEnd"/>
          </w:p>
        </w:tc>
        <w:tc>
          <w:tcPr>
            <w:tcW w:w="1155" w:type="pct"/>
          </w:tcPr>
          <w:p w14:paraId="5F029B46" w14:textId="010E823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LP3</w:t>
            </w:r>
          </w:p>
        </w:tc>
        <w:tc>
          <w:tcPr>
            <w:tcW w:w="719" w:type="pct"/>
          </w:tcPr>
          <w:p w14:paraId="020BB5DC" w14:textId="6F1577D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294D631A" w14:textId="77777777" w:rsidTr="00D9641B">
        <w:tc>
          <w:tcPr>
            <w:tcW w:w="623" w:type="pct"/>
          </w:tcPr>
          <w:p w14:paraId="0A6C1350" w14:textId="2EE59CC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2</w:t>
            </w:r>
          </w:p>
        </w:tc>
        <w:tc>
          <w:tcPr>
            <w:tcW w:w="2503" w:type="pct"/>
          </w:tcPr>
          <w:p w14:paraId="6F2DA420" w14:textId="1D931B70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TCCAAAAGTATCACAATCACGACG</w:t>
            </w:r>
            <w:proofErr w:type="spellEnd"/>
          </w:p>
        </w:tc>
        <w:tc>
          <w:tcPr>
            <w:tcW w:w="1155" w:type="pct"/>
          </w:tcPr>
          <w:p w14:paraId="44FE4514" w14:textId="503E1DC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LP3</w:t>
            </w:r>
          </w:p>
        </w:tc>
        <w:tc>
          <w:tcPr>
            <w:tcW w:w="719" w:type="pct"/>
          </w:tcPr>
          <w:p w14:paraId="69ACE801" w14:textId="6ACA82A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29ADD08F" w14:textId="77777777" w:rsidTr="00D9641B">
        <w:tc>
          <w:tcPr>
            <w:tcW w:w="623" w:type="pct"/>
          </w:tcPr>
          <w:p w14:paraId="18DFB623" w14:textId="02C6280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3</w:t>
            </w:r>
          </w:p>
        </w:tc>
        <w:tc>
          <w:tcPr>
            <w:tcW w:w="2503" w:type="pct"/>
          </w:tcPr>
          <w:p w14:paraId="595B2073" w14:textId="59D24AE6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AGCAGAAGACTAAGTGTTCATACG</w:t>
            </w:r>
            <w:proofErr w:type="spellEnd"/>
          </w:p>
        </w:tc>
        <w:tc>
          <w:tcPr>
            <w:tcW w:w="1155" w:type="pct"/>
          </w:tcPr>
          <w:p w14:paraId="17F8BD69" w14:textId="015499B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LP3</w:t>
            </w:r>
          </w:p>
        </w:tc>
        <w:tc>
          <w:tcPr>
            <w:tcW w:w="719" w:type="pct"/>
          </w:tcPr>
          <w:p w14:paraId="3C87329F" w14:textId="1E623DB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47D59B79" w14:textId="77777777" w:rsidTr="00D9641B">
        <w:tc>
          <w:tcPr>
            <w:tcW w:w="623" w:type="pct"/>
          </w:tcPr>
          <w:p w14:paraId="68D8EFE8" w14:textId="6BB4387E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6</w:t>
            </w:r>
          </w:p>
        </w:tc>
        <w:tc>
          <w:tcPr>
            <w:tcW w:w="2503" w:type="pct"/>
          </w:tcPr>
          <w:p w14:paraId="65787DC8" w14:textId="15F6C9BA" w:rsidR="00DB3421" w:rsidRPr="005556A5" w:rsidRDefault="00DB3421" w:rsidP="005D5A18">
            <w:pPr>
              <w:pStyle w:val="HTMLPreformatted"/>
              <w:rPr>
                <w:rFonts w:ascii="Calibri" w:hAnsi="Calibri" w:cs="Calibri"/>
                <w:strike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CTTTGAAGTGCTAAACATGGAGG</w:t>
            </w:r>
            <w:proofErr w:type="spellEnd"/>
          </w:p>
        </w:tc>
        <w:tc>
          <w:tcPr>
            <w:tcW w:w="1155" w:type="pct"/>
          </w:tcPr>
          <w:p w14:paraId="5A7E4E14" w14:textId="6853842F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5</w:t>
            </w:r>
          </w:p>
        </w:tc>
        <w:tc>
          <w:tcPr>
            <w:tcW w:w="719" w:type="pct"/>
          </w:tcPr>
          <w:p w14:paraId="3A8628BD" w14:textId="6702DF35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0856C4C2" w14:textId="77777777" w:rsidTr="00D9641B">
        <w:tc>
          <w:tcPr>
            <w:tcW w:w="623" w:type="pct"/>
          </w:tcPr>
          <w:p w14:paraId="68BA4F5D" w14:textId="68E65D6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7</w:t>
            </w:r>
          </w:p>
        </w:tc>
        <w:tc>
          <w:tcPr>
            <w:tcW w:w="2503" w:type="pct"/>
          </w:tcPr>
          <w:p w14:paraId="4E839DE4" w14:textId="0DF7169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CTAATGTGGCTACATCTCCGG</w:t>
            </w:r>
            <w:proofErr w:type="spellEnd"/>
          </w:p>
        </w:tc>
        <w:tc>
          <w:tcPr>
            <w:tcW w:w="1155" w:type="pct"/>
          </w:tcPr>
          <w:p w14:paraId="2A4D1E61" w14:textId="1B05B44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5</w:t>
            </w:r>
          </w:p>
        </w:tc>
        <w:tc>
          <w:tcPr>
            <w:tcW w:w="719" w:type="pct"/>
          </w:tcPr>
          <w:p w14:paraId="6B932DF3" w14:textId="2416498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34A1CA4A" w14:textId="77777777" w:rsidTr="00D9641B">
        <w:tc>
          <w:tcPr>
            <w:tcW w:w="623" w:type="pct"/>
          </w:tcPr>
          <w:p w14:paraId="03C6F529" w14:textId="098D424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8</w:t>
            </w:r>
          </w:p>
        </w:tc>
        <w:tc>
          <w:tcPr>
            <w:tcW w:w="2503" w:type="pct"/>
          </w:tcPr>
          <w:p w14:paraId="02B7DF98" w14:textId="51B3BF97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TCATTCAAACTAAGATGTACACTACGTTTACAC</w:t>
            </w:r>
            <w:proofErr w:type="spellEnd"/>
          </w:p>
        </w:tc>
        <w:tc>
          <w:tcPr>
            <w:tcW w:w="1155" w:type="pct"/>
          </w:tcPr>
          <w:p w14:paraId="63097873" w14:textId="197B229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5</w:t>
            </w:r>
          </w:p>
        </w:tc>
        <w:tc>
          <w:tcPr>
            <w:tcW w:w="719" w:type="pct"/>
          </w:tcPr>
          <w:p w14:paraId="7D5EB063" w14:textId="1CB6596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1C1EED47" w14:textId="77777777" w:rsidTr="00D9641B">
        <w:tc>
          <w:tcPr>
            <w:tcW w:w="623" w:type="pct"/>
          </w:tcPr>
          <w:p w14:paraId="3DDA4A55" w14:textId="3B13C4A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09</w:t>
            </w:r>
          </w:p>
        </w:tc>
        <w:tc>
          <w:tcPr>
            <w:tcW w:w="2503" w:type="pct"/>
          </w:tcPr>
          <w:p w14:paraId="7A62635C" w14:textId="2A19A6FC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CATTGGGTTCCCTTTTCCC</w:t>
            </w:r>
            <w:proofErr w:type="spellEnd"/>
          </w:p>
        </w:tc>
        <w:tc>
          <w:tcPr>
            <w:tcW w:w="1155" w:type="pct"/>
          </w:tcPr>
          <w:p w14:paraId="2B8AC160" w14:textId="536D80F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5</w:t>
            </w:r>
          </w:p>
        </w:tc>
        <w:tc>
          <w:tcPr>
            <w:tcW w:w="719" w:type="pct"/>
          </w:tcPr>
          <w:p w14:paraId="05294A95" w14:textId="2BC2416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232EF8CE" w14:textId="77777777" w:rsidTr="00D9641B">
        <w:tc>
          <w:tcPr>
            <w:tcW w:w="623" w:type="pct"/>
          </w:tcPr>
          <w:p w14:paraId="662A8880" w14:textId="7E97A772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2</w:t>
            </w:r>
          </w:p>
        </w:tc>
        <w:tc>
          <w:tcPr>
            <w:tcW w:w="2503" w:type="pct"/>
          </w:tcPr>
          <w:p w14:paraId="08C38360" w14:textId="6150B659" w:rsidR="00DB3421" w:rsidRPr="005556A5" w:rsidRDefault="00DB3421" w:rsidP="005D5A18">
            <w:pPr>
              <w:pStyle w:val="HTMLPreformatted"/>
              <w:rPr>
                <w:rFonts w:ascii="Calibri" w:hAnsi="Calibri" w:cs="Calibri"/>
                <w:strike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ACGCAGAAACTCTCACAAGC</w:t>
            </w:r>
            <w:proofErr w:type="spellEnd"/>
          </w:p>
        </w:tc>
        <w:tc>
          <w:tcPr>
            <w:tcW w:w="1155" w:type="pct"/>
          </w:tcPr>
          <w:p w14:paraId="4F93AA6E" w14:textId="246D265E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4</w:t>
            </w:r>
          </w:p>
        </w:tc>
        <w:tc>
          <w:tcPr>
            <w:tcW w:w="719" w:type="pct"/>
          </w:tcPr>
          <w:p w14:paraId="6EFE0C69" w14:textId="0A65A71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286A8287" w14:textId="77777777" w:rsidTr="00D9641B">
        <w:tc>
          <w:tcPr>
            <w:tcW w:w="623" w:type="pct"/>
          </w:tcPr>
          <w:p w14:paraId="5C0BB699" w14:textId="7D92EEF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3</w:t>
            </w:r>
          </w:p>
        </w:tc>
        <w:tc>
          <w:tcPr>
            <w:tcW w:w="2503" w:type="pct"/>
          </w:tcPr>
          <w:p w14:paraId="4868FB86" w14:textId="16B6A649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CgAATCTTGTCAACATGGCC</w:t>
            </w:r>
            <w:proofErr w:type="spellEnd"/>
          </w:p>
        </w:tc>
        <w:tc>
          <w:tcPr>
            <w:tcW w:w="1155" w:type="pct"/>
          </w:tcPr>
          <w:p w14:paraId="7E862BC0" w14:textId="7D5630C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4</w:t>
            </w:r>
          </w:p>
        </w:tc>
        <w:tc>
          <w:tcPr>
            <w:tcW w:w="719" w:type="pct"/>
          </w:tcPr>
          <w:p w14:paraId="7C49706A" w14:textId="304904A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69CFD313" w14:textId="77777777" w:rsidTr="00D9641B">
        <w:tc>
          <w:tcPr>
            <w:tcW w:w="623" w:type="pct"/>
          </w:tcPr>
          <w:p w14:paraId="191E3DCD" w14:textId="394701C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4</w:t>
            </w:r>
          </w:p>
        </w:tc>
        <w:tc>
          <w:tcPr>
            <w:tcW w:w="2503" w:type="pct"/>
          </w:tcPr>
          <w:p w14:paraId="3835A343" w14:textId="6562C71C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ATTTTTCAATAAATGGCAATAGCTTATCAC</w:t>
            </w:r>
            <w:proofErr w:type="spellEnd"/>
          </w:p>
        </w:tc>
        <w:tc>
          <w:tcPr>
            <w:tcW w:w="1155" w:type="pct"/>
          </w:tcPr>
          <w:p w14:paraId="7CC5073F" w14:textId="7A574A8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4</w:t>
            </w:r>
          </w:p>
        </w:tc>
        <w:tc>
          <w:tcPr>
            <w:tcW w:w="719" w:type="pct"/>
          </w:tcPr>
          <w:p w14:paraId="2DB3E7C9" w14:textId="39F6A7F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6034ECA2" w14:textId="77777777" w:rsidTr="00D9641B">
        <w:tc>
          <w:tcPr>
            <w:tcW w:w="623" w:type="pct"/>
          </w:tcPr>
          <w:p w14:paraId="64E15D90" w14:textId="391F145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5</w:t>
            </w:r>
          </w:p>
        </w:tc>
        <w:tc>
          <w:tcPr>
            <w:tcW w:w="2503" w:type="pct"/>
          </w:tcPr>
          <w:p w14:paraId="34CF391A" w14:textId="76AED8D7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GTAGATTTTGTCTTTGCCTATCG</w:t>
            </w:r>
            <w:proofErr w:type="spellEnd"/>
          </w:p>
        </w:tc>
        <w:tc>
          <w:tcPr>
            <w:tcW w:w="1155" w:type="pct"/>
          </w:tcPr>
          <w:p w14:paraId="0CCE617B" w14:textId="1D229D9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4</w:t>
            </w:r>
          </w:p>
        </w:tc>
        <w:tc>
          <w:tcPr>
            <w:tcW w:w="719" w:type="pct"/>
          </w:tcPr>
          <w:p w14:paraId="647E66A6" w14:textId="772A46E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1F0320A5" w14:textId="77777777" w:rsidTr="00D9641B">
        <w:tc>
          <w:tcPr>
            <w:tcW w:w="623" w:type="pct"/>
          </w:tcPr>
          <w:p w14:paraId="0CD72185" w14:textId="700F4EB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8</w:t>
            </w:r>
          </w:p>
        </w:tc>
        <w:tc>
          <w:tcPr>
            <w:tcW w:w="2503" w:type="pct"/>
          </w:tcPr>
          <w:p w14:paraId="342DABC1" w14:textId="5F005101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CGACTATAAAGCTGACAGACTTTGG</w:t>
            </w:r>
            <w:proofErr w:type="spellEnd"/>
          </w:p>
        </w:tc>
        <w:tc>
          <w:tcPr>
            <w:tcW w:w="1155" w:type="pct"/>
          </w:tcPr>
          <w:p w14:paraId="5722ED0B" w14:textId="238E9F6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7</w:t>
            </w:r>
          </w:p>
        </w:tc>
        <w:tc>
          <w:tcPr>
            <w:tcW w:w="719" w:type="pct"/>
          </w:tcPr>
          <w:p w14:paraId="71ECA858" w14:textId="3184FEE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03B20C7D" w14:textId="77777777" w:rsidTr="00D9641B">
        <w:tc>
          <w:tcPr>
            <w:tcW w:w="623" w:type="pct"/>
          </w:tcPr>
          <w:p w14:paraId="56082A57" w14:textId="078DE1C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19</w:t>
            </w:r>
          </w:p>
        </w:tc>
        <w:tc>
          <w:tcPr>
            <w:tcW w:w="2503" w:type="pct"/>
          </w:tcPr>
          <w:p w14:paraId="124D21A0" w14:textId="4242730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TCCTCAACaGTGCCCAG</w:t>
            </w:r>
            <w:proofErr w:type="spellEnd"/>
          </w:p>
        </w:tc>
        <w:tc>
          <w:tcPr>
            <w:tcW w:w="1155" w:type="pct"/>
          </w:tcPr>
          <w:p w14:paraId="340FBEAF" w14:textId="75C36F6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CDPK7</w:t>
            </w:r>
          </w:p>
        </w:tc>
        <w:tc>
          <w:tcPr>
            <w:tcW w:w="719" w:type="pct"/>
          </w:tcPr>
          <w:p w14:paraId="5B1304F5" w14:textId="4E131ED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004D7940" w14:textId="77777777" w:rsidTr="00D9641B">
        <w:tc>
          <w:tcPr>
            <w:tcW w:w="623" w:type="pct"/>
          </w:tcPr>
          <w:p w14:paraId="6095D6F3" w14:textId="4FA478B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20</w:t>
            </w:r>
          </w:p>
        </w:tc>
        <w:tc>
          <w:tcPr>
            <w:tcW w:w="2503" w:type="pct"/>
          </w:tcPr>
          <w:p w14:paraId="6F640350" w14:textId="74D2282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TGCCTAAGCGCCGTCG</w:t>
            </w:r>
            <w:proofErr w:type="spellEnd"/>
          </w:p>
        </w:tc>
        <w:tc>
          <w:tcPr>
            <w:tcW w:w="1155" w:type="pct"/>
          </w:tcPr>
          <w:p w14:paraId="6AE00880" w14:textId="091C4CF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7</w:t>
            </w:r>
          </w:p>
        </w:tc>
        <w:tc>
          <w:tcPr>
            <w:tcW w:w="719" w:type="pct"/>
          </w:tcPr>
          <w:p w14:paraId="2FB2FAD5" w14:textId="2E1D809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3554F448" w14:textId="77777777" w:rsidTr="00D9641B">
        <w:tc>
          <w:tcPr>
            <w:tcW w:w="623" w:type="pct"/>
          </w:tcPr>
          <w:p w14:paraId="373144BF" w14:textId="13C80F5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21</w:t>
            </w:r>
          </w:p>
        </w:tc>
        <w:tc>
          <w:tcPr>
            <w:tcW w:w="2503" w:type="pct"/>
          </w:tcPr>
          <w:p w14:paraId="78272B93" w14:textId="3B6BD666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GACAGAGATTCAAGCTTGTACAGG</w:t>
            </w:r>
            <w:proofErr w:type="spellEnd"/>
          </w:p>
        </w:tc>
        <w:tc>
          <w:tcPr>
            <w:tcW w:w="1155" w:type="pct"/>
          </w:tcPr>
          <w:p w14:paraId="11BFACFA" w14:textId="1152F4E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CDPK7</w:t>
            </w:r>
          </w:p>
        </w:tc>
        <w:tc>
          <w:tcPr>
            <w:tcW w:w="719" w:type="pct"/>
          </w:tcPr>
          <w:p w14:paraId="015BAEFE" w14:textId="62115DF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5C5C6D98" w14:textId="77777777" w:rsidTr="00D9641B">
        <w:tc>
          <w:tcPr>
            <w:tcW w:w="623" w:type="pct"/>
          </w:tcPr>
          <w:p w14:paraId="1CFC6B3C" w14:textId="72B39BDD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24</w:t>
            </w:r>
          </w:p>
        </w:tc>
        <w:tc>
          <w:tcPr>
            <w:tcW w:w="2503" w:type="pct"/>
          </w:tcPr>
          <w:p w14:paraId="1AAA966B" w14:textId="1E8C1FD2" w:rsidR="00DB3421" w:rsidRPr="005556A5" w:rsidRDefault="00DB3421" w:rsidP="005D5A18">
            <w:pPr>
              <w:pStyle w:val="HTMLPreformatted"/>
              <w:rPr>
                <w:rFonts w:ascii="Calibri" w:hAnsi="Calibri" w:cs="Calibri"/>
                <w:strike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CACATACACTCTATGTGGTACTCC</w:t>
            </w:r>
            <w:proofErr w:type="spellEnd"/>
          </w:p>
        </w:tc>
        <w:tc>
          <w:tcPr>
            <w:tcW w:w="1155" w:type="pct"/>
          </w:tcPr>
          <w:p w14:paraId="1D595480" w14:textId="1A9B8E90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KAc1</w:t>
            </w:r>
          </w:p>
        </w:tc>
        <w:tc>
          <w:tcPr>
            <w:tcW w:w="719" w:type="pct"/>
          </w:tcPr>
          <w:p w14:paraId="070B6CDF" w14:textId="5CB8FC35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0D222BE0" w14:textId="77777777" w:rsidTr="00D9641B">
        <w:tc>
          <w:tcPr>
            <w:tcW w:w="623" w:type="pct"/>
          </w:tcPr>
          <w:p w14:paraId="60E53E1A" w14:textId="6FD3FE3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25</w:t>
            </w:r>
          </w:p>
        </w:tc>
        <w:tc>
          <w:tcPr>
            <w:tcW w:w="2503" w:type="pct"/>
          </w:tcPr>
          <w:p w14:paraId="558C5C23" w14:textId="48F218AE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CAGTTgTCaAAGGGGTCGG</w:t>
            </w:r>
            <w:proofErr w:type="spellEnd"/>
          </w:p>
        </w:tc>
        <w:tc>
          <w:tcPr>
            <w:tcW w:w="1155" w:type="pct"/>
          </w:tcPr>
          <w:p w14:paraId="04B78BC0" w14:textId="2736AC0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KAc1</w:t>
            </w:r>
          </w:p>
        </w:tc>
        <w:tc>
          <w:tcPr>
            <w:tcW w:w="719" w:type="pct"/>
          </w:tcPr>
          <w:p w14:paraId="107900D9" w14:textId="78FBC95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7810016E" w14:textId="77777777" w:rsidTr="00D9641B">
        <w:tc>
          <w:tcPr>
            <w:tcW w:w="623" w:type="pct"/>
          </w:tcPr>
          <w:p w14:paraId="72F9D5D6" w14:textId="4F90715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26</w:t>
            </w:r>
          </w:p>
        </w:tc>
        <w:tc>
          <w:tcPr>
            <w:tcW w:w="2503" w:type="pct"/>
          </w:tcPr>
          <w:p w14:paraId="758D6C0C" w14:textId="51281EE4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ACTGTGAAAGTTCACGCAGAATTCC</w:t>
            </w:r>
            <w:proofErr w:type="spellEnd"/>
          </w:p>
        </w:tc>
        <w:tc>
          <w:tcPr>
            <w:tcW w:w="1155" w:type="pct"/>
          </w:tcPr>
          <w:p w14:paraId="4D770B8F" w14:textId="3255474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KAc1</w:t>
            </w:r>
          </w:p>
        </w:tc>
        <w:tc>
          <w:tcPr>
            <w:tcW w:w="719" w:type="pct"/>
          </w:tcPr>
          <w:p w14:paraId="6B0348E2" w14:textId="0B0D2EB2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0E6E153E" w14:textId="77777777" w:rsidTr="00D9641B">
        <w:tc>
          <w:tcPr>
            <w:tcW w:w="623" w:type="pct"/>
          </w:tcPr>
          <w:p w14:paraId="1913D891" w14:textId="0B3FB122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E_527</w:t>
            </w:r>
          </w:p>
        </w:tc>
        <w:tc>
          <w:tcPr>
            <w:tcW w:w="2503" w:type="pct"/>
          </w:tcPr>
          <w:p w14:paraId="2967F30A" w14:textId="7E578FFA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CATGAGTTGTTCAGAGTCAAACG</w:t>
            </w:r>
            <w:proofErr w:type="spellEnd"/>
          </w:p>
        </w:tc>
        <w:tc>
          <w:tcPr>
            <w:tcW w:w="1155" w:type="pct"/>
          </w:tcPr>
          <w:p w14:paraId="13E3A199" w14:textId="02BB35C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KAc1</w:t>
            </w:r>
          </w:p>
        </w:tc>
        <w:tc>
          <w:tcPr>
            <w:tcW w:w="719" w:type="pct"/>
          </w:tcPr>
          <w:p w14:paraId="1EBB31B1" w14:textId="44ED7C7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6366A629" w14:textId="77777777" w:rsidTr="00D9641B">
        <w:tc>
          <w:tcPr>
            <w:tcW w:w="623" w:type="pct"/>
          </w:tcPr>
          <w:p w14:paraId="29031E6D" w14:textId="7D2FB93A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0</w:t>
            </w:r>
          </w:p>
        </w:tc>
        <w:tc>
          <w:tcPr>
            <w:tcW w:w="2503" w:type="pct"/>
          </w:tcPr>
          <w:p w14:paraId="77B2F7B0" w14:textId="34C51A5A" w:rsidR="00DB3421" w:rsidRPr="005556A5" w:rsidRDefault="00DB3421" w:rsidP="005D5A18">
            <w:pPr>
              <w:pStyle w:val="HTMLPreformatted"/>
              <w:rPr>
                <w:rFonts w:ascii="Calibri" w:hAnsi="Calibri" w:cs="Calibri"/>
                <w:strike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CGCACGATTACCTTGCTCC</w:t>
            </w:r>
            <w:proofErr w:type="spellEnd"/>
          </w:p>
        </w:tc>
        <w:tc>
          <w:tcPr>
            <w:tcW w:w="1155" w:type="pct"/>
          </w:tcPr>
          <w:p w14:paraId="27D50EB4" w14:textId="32A9C121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KAc2</w:t>
            </w:r>
          </w:p>
        </w:tc>
        <w:tc>
          <w:tcPr>
            <w:tcW w:w="719" w:type="pct"/>
          </w:tcPr>
          <w:p w14:paraId="33A1DB4B" w14:textId="3562CE3B" w:rsidR="00DB3421" w:rsidRPr="005556A5" w:rsidRDefault="00DB3421" w:rsidP="005D5A18">
            <w:pPr>
              <w:rPr>
                <w:rFonts w:ascii="Calibri" w:hAnsi="Calibri" w:cs="Calibri"/>
                <w:strike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-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vrII</w:t>
            </w:r>
            <w:proofErr w:type="spellEnd"/>
          </w:p>
        </w:tc>
      </w:tr>
      <w:tr w:rsidR="00DB3421" w:rsidRPr="005556A5" w14:paraId="6345D5EE" w14:textId="77777777" w:rsidTr="00D9641B">
        <w:tc>
          <w:tcPr>
            <w:tcW w:w="623" w:type="pct"/>
          </w:tcPr>
          <w:p w14:paraId="74014B88" w14:textId="34E9082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1</w:t>
            </w:r>
          </w:p>
        </w:tc>
        <w:tc>
          <w:tcPr>
            <w:tcW w:w="2503" w:type="pct"/>
          </w:tcPr>
          <w:p w14:paraId="70BB9C09" w14:textId="353707C9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CGTAAACGGCTCTGAGAAACG</w:t>
            </w:r>
            <w:proofErr w:type="spellEnd"/>
          </w:p>
        </w:tc>
        <w:tc>
          <w:tcPr>
            <w:tcW w:w="1155" w:type="pct"/>
          </w:tcPr>
          <w:p w14:paraId="685DFA61" w14:textId="78058E1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BdPKAc2</w:t>
            </w:r>
          </w:p>
        </w:tc>
        <w:tc>
          <w:tcPr>
            <w:tcW w:w="719" w:type="pct"/>
          </w:tcPr>
          <w:p w14:paraId="785B57D7" w14:textId="4A93679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5’HA</w:t>
            </w:r>
          </w:p>
        </w:tc>
      </w:tr>
      <w:tr w:rsidR="00DB3421" w:rsidRPr="005556A5" w14:paraId="2E1D6D9C" w14:textId="77777777" w:rsidTr="00D9641B">
        <w:tc>
          <w:tcPr>
            <w:tcW w:w="623" w:type="pct"/>
          </w:tcPr>
          <w:p w14:paraId="092CEB00" w14:textId="0128028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2</w:t>
            </w:r>
          </w:p>
        </w:tc>
        <w:tc>
          <w:tcPr>
            <w:tcW w:w="2503" w:type="pct"/>
          </w:tcPr>
          <w:p w14:paraId="1B4002D1" w14:textId="26D8F4E4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GGCATCATATTTTGCCTGAAATTTGG</w:t>
            </w:r>
            <w:proofErr w:type="spellEnd"/>
          </w:p>
        </w:tc>
        <w:tc>
          <w:tcPr>
            <w:tcW w:w="1155" w:type="pct"/>
          </w:tcPr>
          <w:p w14:paraId="01B8DF06" w14:textId="2E207BD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KAc2</w:t>
            </w:r>
          </w:p>
        </w:tc>
        <w:tc>
          <w:tcPr>
            <w:tcW w:w="719" w:type="pct"/>
          </w:tcPr>
          <w:p w14:paraId="2C50AD84" w14:textId="433ADB7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 to glmS 3’</w:t>
            </w:r>
          </w:p>
        </w:tc>
      </w:tr>
      <w:tr w:rsidR="00DB3421" w:rsidRPr="005556A5" w14:paraId="6261FDD6" w14:textId="77777777" w:rsidTr="00D9641B">
        <w:tc>
          <w:tcPr>
            <w:tcW w:w="623" w:type="pct"/>
          </w:tcPr>
          <w:p w14:paraId="3A02BD2F" w14:textId="7C2F213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3</w:t>
            </w:r>
          </w:p>
        </w:tc>
        <w:tc>
          <w:tcPr>
            <w:tcW w:w="2503" w:type="pct"/>
          </w:tcPr>
          <w:p w14:paraId="162080CE" w14:textId="7FDF7F8C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CTGCACGGGAAAATGTCGC</w:t>
            </w:r>
            <w:proofErr w:type="spellEnd"/>
          </w:p>
        </w:tc>
        <w:tc>
          <w:tcPr>
            <w:tcW w:w="1155" w:type="pct"/>
          </w:tcPr>
          <w:p w14:paraId="77FA124F" w14:textId="2AB3347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BdPKAc2</w:t>
            </w:r>
          </w:p>
        </w:tc>
        <w:tc>
          <w:tcPr>
            <w:tcW w:w="719" w:type="pct"/>
          </w:tcPr>
          <w:p w14:paraId="4F9D58BC" w14:textId="1072641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ibson-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PacI</w:t>
            </w:r>
            <w:proofErr w:type="spellEnd"/>
          </w:p>
        </w:tc>
      </w:tr>
      <w:tr w:rsidR="00DB3421" w:rsidRPr="005556A5" w14:paraId="76BCD4E8" w14:textId="77777777" w:rsidTr="00D9641B">
        <w:tc>
          <w:tcPr>
            <w:tcW w:w="623" w:type="pct"/>
          </w:tcPr>
          <w:p w14:paraId="107EB225" w14:textId="235A852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6</w:t>
            </w:r>
          </w:p>
        </w:tc>
        <w:tc>
          <w:tcPr>
            <w:tcW w:w="2503" w:type="pct"/>
          </w:tcPr>
          <w:p w14:paraId="6784E4B8" w14:textId="7459BDC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CCGGTTACCCTTACGATGTTCCTGACTATGC</w:t>
            </w:r>
          </w:p>
        </w:tc>
        <w:tc>
          <w:tcPr>
            <w:tcW w:w="1155" w:type="pct"/>
          </w:tcPr>
          <w:p w14:paraId="70475848" w14:textId="09FCDE4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1xHA (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) for Knockdown tags. Universal for all. </w:t>
            </w:r>
          </w:p>
        </w:tc>
        <w:tc>
          <w:tcPr>
            <w:tcW w:w="719" w:type="pct"/>
          </w:tcPr>
          <w:p w14:paraId="7C12C281" w14:textId="44E7C73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 to HR1 PCR (has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AgeI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3421" w:rsidRPr="005556A5" w14:paraId="19DBAE05" w14:textId="77777777" w:rsidTr="00D9641B">
        <w:tc>
          <w:tcPr>
            <w:tcW w:w="623" w:type="pct"/>
          </w:tcPr>
          <w:p w14:paraId="4540C6D6" w14:textId="71211DE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37</w:t>
            </w:r>
          </w:p>
        </w:tc>
        <w:tc>
          <w:tcPr>
            <w:tcW w:w="2503" w:type="pct"/>
          </w:tcPr>
          <w:p w14:paraId="6118D1A3" w14:textId="50C2460F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tcgacAGATCATGTGATTTCTCTTTGTTCAAGG</w:t>
            </w:r>
            <w:proofErr w:type="spellEnd"/>
          </w:p>
        </w:tc>
        <w:tc>
          <w:tcPr>
            <w:tcW w:w="1155" w:type="pct"/>
          </w:tcPr>
          <w:p w14:paraId="102F4883" w14:textId="3DF10E8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glmS (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) for Knockdown tags. Universal for all. </w:t>
            </w:r>
          </w:p>
        </w:tc>
        <w:tc>
          <w:tcPr>
            <w:tcW w:w="719" w:type="pct"/>
          </w:tcPr>
          <w:p w14:paraId="00FD8B75" w14:textId="529DE7F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Gibson to HR2 PCR (has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alI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DB3421" w:rsidRPr="005556A5" w14:paraId="49DAB39F" w14:textId="77777777" w:rsidTr="00D9641B">
        <w:tc>
          <w:tcPr>
            <w:tcW w:w="623" w:type="pct"/>
          </w:tcPr>
          <w:p w14:paraId="1BAFB73C" w14:textId="1CA1BDD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1</w:t>
            </w:r>
          </w:p>
        </w:tc>
        <w:tc>
          <w:tcPr>
            <w:tcW w:w="2503" w:type="pct"/>
          </w:tcPr>
          <w:p w14:paraId="3F15275D" w14:textId="349C747A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ACAGTGCGATCATTGTTTG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29940393" w14:textId="71CC7A5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PLP1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2E59E609" w14:textId="4C7E958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4ED6B3B" w14:textId="77777777" w:rsidTr="00D9641B">
        <w:tc>
          <w:tcPr>
            <w:tcW w:w="623" w:type="pct"/>
          </w:tcPr>
          <w:p w14:paraId="22B76115" w14:textId="6910D51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2</w:t>
            </w:r>
          </w:p>
        </w:tc>
        <w:tc>
          <w:tcPr>
            <w:tcW w:w="2503" w:type="pct"/>
          </w:tcPr>
          <w:p w14:paraId="70142563" w14:textId="26E1A606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TTTTAATGTTGTTCGTAT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4FEB4119" w14:textId="721D694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PLP3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0F2D38EC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1E9F258" w14:textId="77777777" w:rsidTr="00D9641B">
        <w:tc>
          <w:tcPr>
            <w:tcW w:w="623" w:type="pct"/>
          </w:tcPr>
          <w:p w14:paraId="3337AACC" w14:textId="356B06E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3</w:t>
            </w:r>
          </w:p>
        </w:tc>
        <w:tc>
          <w:tcPr>
            <w:tcW w:w="2503" w:type="pct"/>
          </w:tcPr>
          <w:p w14:paraId="79A03151" w14:textId="241B3CB5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AGGCCATGTTGACAAGAT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1190EF22" w14:textId="1CDD91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CDPK4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0032A4D3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5ACFE3D" w14:textId="77777777" w:rsidTr="00D9641B">
        <w:tc>
          <w:tcPr>
            <w:tcW w:w="623" w:type="pct"/>
          </w:tcPr>
          <w:p w14:paraId="7702DC94" w14:textId="6F63F98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4</w:t>
            </w:r>
          </w:p>
        </w:tc>
        <w:tc>
          <w:tcPr>
            <w:tcW w:w="2503" w:type="pct"/>
          </w:tcPr>
          <w:p w14:paraId="43D51459" w14:textId="632C492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TGAATGAGTTAGTCTAATG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607A7A77" w14:textId="5620A2B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CDPK5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55B902CB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0FA06A1" w14:textId="77777777" w:rsidTr="00D9641B">
        <w:tc>
          <w:tcPr>
            <w:tcW w:w="623" w:type="pct"/>
          </w:tcPr>
          <w:p w14:paraId="48A2317E" w14:textId="7430039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5</w:t>
            </w:r>
          </w:p>
        </w:tc>
        <w:tc>
          <w:tcPr>
            <w:tcW w:w="2503" w:type="pct"/>
          </w:tcPr>
          <w:p w14:paraId="1151859E" w14:textId="3438916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CTTAGGCATCACTCCTCAA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7F7FC5E0" w14:textId="015DAB8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CDPK7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63D72D84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90D823C" w14:textId="77777777" w:rsidTr="00D9641B">
        <w:tc>
          <w:tcPr>
            <w:tcW w:w="623" w:type="pct"/>
          </w:tcPr>
          <w:p w14:paraId="22DD3AFD" w14:textId="13D163D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6</w:t>
            </w:r>
          </w:p>
        </w:tc>
        <w:tc>
          <w:tcPr>
            <w:tcW w:w="2503" w:type="pct"/>
          </w:tcPr>
          <w:p w14:paraId="1C2CAFFD" w14:textId="356E9C1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AGTATCACCAGTTATCGA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79683999" w14:textId="07E611A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PKAc1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2E76A7BB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BD90AF9" w14:textId="77777777" w:rsidTr="00D9641B">
        <w:tc>
          <w:tcPr>
            <w:tcW w:w="623" w:type="pct"/>
          </w:tcPr>
          <w:p w14:paraId="3649EE58" w14:textId="64D487C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7</w:t>
            </w:r>
          </w:p>
        </w:tc>
        <w:tc>
          <w:tcPr>
            <w:tcW w:w="2503" w:type="pct"/>
          </w:tcPr>
          <w:p w14:paraId="4D4988CC" w14:textId="2C559935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AGAGCCGTTTACGTTTAG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1911EA5B" w14:textId="2E241ED3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 xml:space="preserve">PKAc2 guide PCR (or Gibson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ssODN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719" w:type="pct"/>
          </w:tcPr>
          <w:p w14:paraId="5F585C47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378D94A" w14:textId="77777777" w:rsidTr="00D9641B">
        <w:tc>
          <w:tcPr>
            <w:tcW w:w="623" w:type="pct"/>
          </w:tcPr>
          <w:p w14:paraId="4281D0B8" w14:textId="67BE6E2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3</w:t>
            </w:r>
          </w:p>
        </w:tc>
        <w:tc>
          <w:tcPr>
            <w:tcW w:w="2503" w:type="pct"/>
          </w:tcPr>
          <w:p w14:paraId="0930F917" w14:textId="4922AEF7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AGTCTATTTTGCATTATTC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36D09D74" w14:textId="3E313D8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uide Asp2</w:t>
            </w:r>
          </w:p>
        </w:tc>
        <w:tc>
          <w:tcPr>
            <w:tcW w:w="719" w:type="pct"/>
          </w:tcPr>
          <w:p w14:paraId="7C354A85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008F3D6" w14:textId="77777777" w:rsidTr="00D9641B">
        <w:tc>
          <w:tcPr>
            <w:tcW w:w="623" w:type="pct"/>
          </w:tcPr>
          <w:p w14:paraId="6E34A0DB" w14:textId="02E4F9A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4</w:t>
            </w:r>
          </w:p>
        </w:tc>
        <w:tc>
          <w:tcPr>
            <w:tcW w:w="2503" w:type="pct"/>
          </w:tcPr>
          <w:p w14:paraId="740BDB81" w14:textId="33515BC6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TCGGATGATGCCAGTTGTCG</w:t>
            </w:r>
            <w:proofErr w:type="spellEnd"/>
          </w:p>
        </w:tc>
        <w:tc>
          <w:tcPr>
            <w:tcW w:w="1155" w:type="pct"/>
          </w:tcPr>
          <w:p w14:paraId="05F0DE13" w14:textId="05EC237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Asp2</w:t>
            </w:r>
          </w:p>
        </w:tc>
        <w:tc>
          <w:tcPr>
            <w:tcW w:w="719" w:type="pct"/>
          </w:tcPr>
          <w:p w14:paraId="04843C4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4C5B7FA" w14:textId="77777777" w:rsidTr="00D9641B">
        <w:tc>
          <w:tcPr>
            <w:tcW w:w="623" w:type="pct"/>
          </w:tcPr>
          <w:p w14:paraId="527F519A" w14:textId="13359C6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5</w:t>
            </w:r>
          </w:p>
        </w:tc>
        <w:tc>
          <w:tcPr>
            <w:tcW w:w="2503" w:type="pct"/>
          </w:tcPr>
          <w:p w14:paraId="796A5A42" w14:textId="1E83137C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TTTGCATTATTCCGGTGCTTGG</w:t>
            </w:r>
            <w:proofErr w:type="spellEnd"/>
          </w:p>
        </w:tc>
        <w:tc>
          <w:tcPr>
            <w:tcW w:w="1155" w:type="pct"/>
          </w:tcPr>
          <w:p w14:paraId="0015839A" w14:textId="011C197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Asp2</w:t>
            </w:r>
          </w:p>
        </w:tc>
        <w:tc>
          <w:tcPr>
            <w:tcW w:w="719" w:type="pct"/>
          </w:tcPr>
          <w:p w14:paraId="5466548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79859C3" w14:textId="77777777" w:rsidTr="00D9641B">
        <w:tc>
          <w:tcPr>
            <w:tcW w:w="623" w:type="pct"/>
          </w:tcPr>
          <w:p w14:paraId="602FDFBD" w14:textId="5F3F890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6</w:t>
            </w:r>
          </w:p>
        </w:tc>
        <w:tc>
          <w:tcPr>
            <w:tcW w:w="2503" w:type="pct"/>
          </w:tcPr>
          <w:p w14:paraId="27A7417C" w14:textId="56385543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TCTTAATTTCAACATGTCGTGCG</w:t>
            </w:r>
            <w:proofErr w:type="spellEnd"/>
          </w:p>
        </w:tc>
        <w:tc>
          <w:tcPr>
            <w:tcW w:w="1155" w:type="pct"/>
          </w:tcPr>
          <w:p w14:paraId="5687F422" w14:textId="0F68A2A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Asp2</w:t>
            </w:r>
          </w:p>
        </w:tc>
        <w:tc>
          <w:tcPr>
            <w:tcW w:w="719" w:type="pct"/>
          </w:tcPr>
          <w:p w14:paraId="38AD9E22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4C277A9C" w14:textId="77777777" w:rsidTr="00D9641B">
        <w:tc>
          <w:tcPr>
            <w:tcW w:w="623" w:type="pct"/>
          </w:tcPr>
          <w:p w14:paraId="2AB87EC2" w14:textId="50A6FF1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7</w:t>
            </w:r>
          </w:p>
        </w:tc>
        <w:tc>
          <w:tcPr>
            <w:tcW w:w="2503" w:type="pct"/>
          </w:tcPr>
          <w:p w14:paraId="02E3A821" w14:textId="31658205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sz w:val="22"/>
                <w:szCs w:val="22"/>
              </w:rPr>
              <w:t>GGCAACCACTTCAAAGTTTGC</w:t>
            </w:r>
            <w:proofErr w:type="spellEnd"/>
          </w:p>
        </w:tc>
        <w:tc>
          <w:tcPr>
            <w:tcW w:w="1155" w:type="pct"/>
          </w:tcPr>
          <w:p w14:paraId="72B5B0AF" w14:textId="2BC4625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Asp2</w:t>
            </w:r>
          </w:p>
        </w:tc>
        <w:tc>
          <w:tcPr>
            <w:tcW w:w="719" w:type="pct"/>
          </w:tcPr>
          <w:p w14:paraId="3F481A5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C236924" w14:textId="77777777" w:rsidTr="00D9641B">
        <w:tc>
          <w:tcPr>
            <w:tcW w:w="623" w:type="pct"/>
          </w:tcPr>
          <w:p w14:paraId="219787F1" w14:textId="43E1C32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8</w:t>
            </w:r>
          </w:p>
        </w:tc>
        <w:tc>
          <w:tcPr>
            <w:tcW w:w="2503" w:type="pct"/>
          </w:tcPr>
          <w:p w14:paraId="4D46F726" w14:textId="2EE7131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ATGCATCCATAGGATCATA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36845B66" w14:textId="0896F23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uide Asp3</w:t>
            </w:r>
          </w:p>
        </w:tc>
        <w:tc>
          <w:tcPr>
            <w:tcW w:w="719" w:type="pct"/>
          </w:tcPr>
          <w:p w14:paraId="0EB335CB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C0CFFA5" w14:textId="77777777" w:rsidTr="00D9641B">
        <w:tc>
          <w:tcPr>
            <w:tcW w:w="623" w:type="pct"/>
          </w:tcPr>
          <w:p w14:paraId="45854CFD" w14:textId="2896F1D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69</w:t>
            </w:r>
          </w:p>
        </w:tc>
        <w:tc>
          <w:tcPr>
            <w:tcW w:w="2503" w:type="pct"/>
          </w:tcPr>
          <w:p w14:paraId="25E7679E" w14:textId="1B3AC54A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GTTGTTCGCGAGCACTATTGG</w:t>
            </w:r>
            <w:proofErr w:type="spellEnd"/>
          </w:p>
        </w:tc>
        <w:tc>
          <w:tcPr>
            <w:tcW w:w="1155" w:type="pct"/>
          </w:tcPr>
          <w:p w14:paraId="397EECD8" w14:textId="3C33945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Asp3</w:t>
            </w:r>
          </w:p>
        </w:tc>
        <w:tc>
          <w:tcPr>
            <w:tcW w:w="719" w:type="pct"/>
          </w:tcPr>
          <w:p w14:paraId="5550E924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5323CF3" w14:textId="77777777" w:rsidTr="00D9641B">
        <w:tc>
          <w:tcPr>
            <w:tcW w:w="623" w:type="pct"/>
          </w:tcPr>
          <w:p w14:paraId="39B81031" w14:textId="37E2867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0</w:t>
            </w:r>
          </w:p>
        </w:tc>
        <w:tc>
          <w:tcPr>
            <w:tcW w:w="2503" w:type="pct"/>
          </w:tcPr>
          <w:p w14:paraId="65520AEE" w14:textId="166F0176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AGTGTCTTGACGATGCAATCC</w:t>
            </w:r>
            <w:proofErr w:type="spellEnd"/>
          </w:p>
        </w:tc>
        <w:tc>
          <w:tcPr>
            <w:tcW w:w="1155" w:type="pct"/>
          </w:tcPr>
          <w:p w14:paraId="177A3237" w14:textId="49CD8B0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Asp3</w:t>
            </w:r>
          </w:p>
        </w:tc>
        <w:tc>
          <w:tcPr>
            <w:tcW w:w="719" w:type="pct"/>
          </w:tcPr>
          <w:p w14:paraId="45E53515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F904F46" w14:textId="77777777" w:rsidTr="00D9641B">
        <w:tc>
          <w:tcPr>
            <w:tcW w:w="623" w:type="pct"/>
          </w:tcPr>
          <w:p w14:paraId="7358F357" w14:textId="702EC0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E_571</w:t>
            </w:r>
          </w:p>
        </w:tc>
        <w:tc>
          <w:tcPr>
            <w:tcW w:w="2503" w:type="pct"/>
          </w:tcPr>
          <w:p w14:paraId="367C523B" w14:textId="5E4A38C3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TATATATACtATATGATCCTATGGATGCATAC</w:t>
            </w:r>
            <w:proofErr w:type="spellEnd"/>
          </w:p>
        </w:tc>
        <w:tc>
          <w:tcPr>
            <w:tcW w:w="1155" w:type="pct"/>
          </w:tcPr>
          <w:p w14:paraId="5A6B8490" w14:textId="586DD0B2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Asp3</w:t>
            </w:r>
          </w:p>
        </w:tc>
        <w:tc>
          <w:tcPr>
            <w:tcW w:w="719" w:type="pct"/>
          </w:tcPr>
          <w:p w14:paraId="69C96E10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463BD9E" w14:textId="77777777" w:rsidTr="00D9641B">
        <w:tc>
          <w:tcPr>
            <w:tcW w:w="623" w:type="pct"/>
          </w:tcPr>
          <w:p w14:paraId="0E3E2D1D" w14:textId="070885F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2</w:t>
            </w:r>
          </w:p>
        </w:tc>
        <w:tc>
          <w:tcPr>
            <w:tcW w:w="2503" w:type="pct"/>
          </w:tcPr>
          <w:p w14:paraId="02556E9B" w14:textId="636A01E3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AGCTACATGAGTCAGTAGAAAGG</w:t>
            </w:r>
            <w:proofErr w:type="spellEnd"/>
          </w:p>
        </w:tc>
        <w:tc>
          <w:tcPr>
            <w:tcW w:w="1155" w:type="pct"/>
          </w:tcPr>
          <w:p w14:paraId="2280E536" w14:textId="03BF865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Asp3</w:t>
            </w:r>
          </w:p>
        </w:tc>
        <w:tc>
          <w:tcPr>
            <w:tcW w:w="719" w:type="pct"/>
          </w:tcPr>
          <w:p w14:paraId="45E6053D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F19F5B5" w14:textId="77777777" w:rsidTr="00D9641B">
        <w:tc>
          <w:tcPr>
            <w:tcW w:w="623" w:type="pct"/>
          </w:tcPr>
          <w:p w14:paraId="216E22AD" w14:textId="0E5FB70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3</w:t>
            </w:r>
          </w:p>
        </w:tc>
        <w:tc>
          <w:tcPr>
            <w:tcW w:w="2503" w:type="pct"/>
          </w:tcPr>
          <w:p w14:paraId="19351D3E" w14:textId="09016358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b/>
                <w:color w:val="BF8F00" w:themeColor="accent4" w:themeShade="BF"/>
                <w:sz w:val="22"/>
                <w:szCs w:val="22"/>
              </w:rPr>
              <w:t>CAAGTATCGATACAGGGAGGT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AATTAGTTATGTTTTAATA</w:t>
            </w:r>
            <w:r w:rsidRPr="005556A5">
              <w:rPr>
                <w:rFonts w:ascii="Calibri" w:hAnsi="Calibri" w:cs="Calibri"/>
                <w:b/>
                <w:color w:val="00B050"/>
                <w:sz w:val="22"/>
                <w:szCs w:val="22"/>
              </w:rPr>
              <w:t>gttttagagctaGAAAtagcaagttaaaataagg</w:t>
            </w:r>
          </w:p>
        </w:tc>
        <w:tc>
          <w:tcPr>
            <w:tcW w:w="1155" w:type="pct"/>
          </w:tcPr>
          <w:p w14:paraId="25AF978F" w14:textId="421A056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Guide DPAP1</w:t>
            </w:r>
          </w:p>
        </w:tc>
        <w:tc>
          <w:tcPr>
            <w:tcW w:w="719" w:type="pct"/>
          </w:tcPr>
          <w:p w14:paraId="5C562017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BD3D89D" w14:textId="77777777" w:rsidTr="00D9641B">
        <w:tc>
          <w:tcPr>
            <w:tcW w:w="623" w:type="pct"/>
          </w:tcPr>
          <w:p w14:paraId="51F41B69" w14:textId="249C2EA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4</w:t>
            </w:r>
          </w:p>
        </w:tc>
        <w:tc>
          <w:tcPr>
            <w:tcW w:w="2503" w:type="pct"/>
          </w:tcPr>
          <w:p w14:paraId="1CCC7253" w14:textId="6E21A252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FF0000"/>
                <w:sz w:val="22"/>
                <w:szCs w:val="22"/>
              </w:rPr>
              <w:t>tgggatatattagccgtatcctag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TACCTAACAGGAAAACGCATGC</w:t>
            </w:r>
            <w:proofErr w:type="spellEnd"/>
          </w:p>
        </w:tc>
        <w:tc>
          <w:tcPr>
            <w:tcW w:w="1155" w:type="pct"/>
          </w:tcPr>
          <w:p w14:paraId="6A4A9232" w14:textId="5CF5F32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DPAP1</w:t>
            </w:r>
          </w:p>
        </w:tc>
        <w:tc>
          <w:tcPr>
            <w:tcW w:w="719" w:type="pct"/>
          </w:tcPr>
          <w:p w14:paraId="49D78345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34AFF21" w14:textId="77777777" w:rsidTr="00D9641B">
        <w:tc>
          <w:tcPr>
            <w:tcW w:w="623" w:type="pct"/>
          </w:tcPr>
          <w:p w14:paraId="3929E41D" w14:textId="0986807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5</w:t>
            </w:r>
          </w:p>
        </w:tc>
        <w:tc>
          <w:tcPr>
            <w:tcW w:w="2503" w:type="pct"/>
          </w:tcPr>
          <w:p w14:paraId="172107BA" w14:textId="7398DB6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70C0"/>
                <w:sz w:val="22"/>
                <w:szCs w:val="22"/>
              </w:rPr>
              <w:t>acatcgtaagggtaaccggt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GTTTTAATATGGTTGTGTACATCGTGTAG</w:t>
            </w:r>
            <w:proofErr w:type="spellEnd"/>
          </w:p>
        </w:tc>
        <w:tc>
          <w:tcPr>
            <w:tcW w:w="1155" w:type="pct"/>
          </w:tcPr>
          <w:p w14:paraId="69322037" w14:textId="4465D0EE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1 DPAP1</w:t>
            </w:r>
          </w:p>
        </w:tc>
        <w:tc>
          <w:tcPr>
            <w:tcW w:w="719" w:type="pct"/>
          </w:tcPr>
          <w:p w14:paraId="430AE04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518EF29" w14:textId="77777777" w:rsidTr="00D9641B">
        <w:tc>
          <w:tcPr>
            <w:tcW w:w="623" w:type="pct"/>
          </w:tcPr>
          <w:p w14:paraId="3F2A47B7" w14:textId="3D4F45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6</w:t>
            </w:r>
          </w:p>
        </w:tc>
        <w:tc>
          <w:tcPr>
            <w:tcW w:w="2503" w:type="pct"/>
          </w:tcPr>
          <w:p w14:paraId="540E1032" w14:textId="2657AFFB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385623" w:themeColor="accent6" w:themeShade="80"/>
                <w:sz w:val="22"/>
                <w:szCs w:val="22"/>
              </w:rPr>
              <w:t>gaaatcacatgatctgtcgac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TAATTAATCGTGTTTTAAAATGCAACACGAC</w:t>
            </w:r>
            <w:proofErr w:type="spellEnd"/>
          </w:p>
        </w:tc>
        <w:tc>
          <w:tcPr>
            <w:tcW w:w="1155" w:type="pct"/>
          </w:tcPr>
          <w:p w14:paraId="3A902A67" w14:textId="60BC898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DPAP1</w:t>
            </w:r>
          </w:p>
        </w:tc>
        <w:tc>
          <w:tcPr>
            <w:tcW w:w="719" w:type="pct"/>
          </w:tcPr>
          <w:p w14:paraId="47B77BE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F91621A" w14:textId="77777777" w:rsidTr="00D9641B">
        <w:tc>
          <w:tcPr>
            <w:tcW w:w="623" w:type="pct"/>
          </w:tcPr>
          <w:p w14:paraId="089BD21D" w14:textId="1305353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77</w:t>
            </w:r>
          </w:p>
        </w:tc>
        <w:tc>
          <w:tcPr>
            <w:tcW w:w="2503" w:type="pct"/>
          </w:tcPr>
          <w:p w14:paraId="5CD84A52" w14:textId="35FB04E2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7030A0"/>
                <w:sz w:val="22"/>
                <w:szCs w:val="22"/>
              </w:rPr>
              <w:t>ctcactatagaattcttaattaa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AATGCTCCTTTATCTCCTTCCACATG</w:t>
            </w:r>
            <w:proofErr w:type="spellEnd"/>
          </w:p>
        </w:tc>
        <w:tc>
          <w:tcPr>
            <w:tcW w:w="1155" w:type="pct"/>
          </w:tcPr>
          <w:p w14:paraId="70A816EF" w14:textId="16331E3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HR2 DPAP1</w:t>
            </w:r>
          </w:p>
        </w:tc>
        <w:tc>
          <w:tcPr>
            <w:tcW w:w="719" w:type="pct"/>
          </w:tcPr>
          <w:p w14:paraId="7B84C54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5217621" w14:textId="77777777" w:rsidTr="00D9641B">
        <w:tc>
          <w:tcPr>
            <w:tcW w:w="623" w:type="pct"/>
          </w:tcPr>
          <w:p w14:paraId="776D5E87" w14:textId="0E6303F4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89 SEQ</w:t>
            </w:r>
          </w:p>
        </w:tc>
        <w:tc>
          <w:tcPr>
            <w:tcW w:w="2503" w:type="pct"/>
          </w:tcPr>
          <w:p w14:paraId="39D04E24" w14:textId="715BF907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TTTTGCATCCCCACGGTGG</w:t>
            </w:r>
          </w:p>
        </w:tc>
        <w:tc>
          <w:tcPr>
            <w:tcW w:w="1155" w:type="pct"/>
          </w:tcPr>
          <w:p w14:paraId="0752808A" w14:textId="33F4CFB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U6 SEQ into guide </w:t>
            </w:r>
          </w:p>
        </w:tc>
        <w:tc>
          <w:tcPr>
            <w:tcW w:w="719" w:type="pct"/>
          </w:tcPr>
          <w:p w14:paraId="0319F039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1DE45E3" w14:textId="77777777" w:rsidTr="00D9641B">
        <w:tc>
          <w:tcPr>
            <w:tcW w:w="623" w:type="pct"/>
          </w:tcPr>
          <w:p w14:paraId="40D083A9" w14:textId="77777777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90</w:t>
            </w:r>
          </w:p>
          <w:p w14:paraId="2049B622" w14:textId="1A57B64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sz w:val="22"/>
                <w:szCs w:val="22"/>
              </w:rPr>
              <w:t>SEQ</w:t>
            </w:r>
          </w:p>
        </w:tc>
        <w:tc>
          <w:tcPr>
            <w:tcW w:w="2503" w:type="pct"/>
          </w:tcPr>
          <w:p w14:paraId="46DCF31E" w14:textId="4638FC52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cacgacgttgtaaaacgacg</w:t>
            </w:r>
            <w:proofErr w:type="spellEnd"/>
          </w:p>
        </w:tc>
        <w:tc>
          <w:tcPr>
            <w:tcW w:w="1155" w:type="pct"/>
          </w:tcPr>
          <w:p w14:paraId="2567ABA7" w14:textId="66932D0C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Cas9 plasmid SEQ into HR (constant on plasmid)</w:t>
            </w:r>
          </w:p>
        </w:tc>
        <w:tc>
          <w:tcPr>
            <w:tcW w:w="719" w:type="pct"/>
          </w:tcPr>
          <w:p w14:paraId="1530F2C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0656C24" w14:textId="77777777" w:rsidTr="00D9641B">
        <w:tc>
          <w:tcPr>
            <w:tcW w:w="623" w:type="pct"/>
          </w:tcPr>
          <w:p w14:paraId="073886AC" w14:textId="63EE556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96</w:t>
            </w:r>
          </w:p>
        </w:tc>
        <w:tc>
          <w:tcPr>
            <w:tcW w:w="2503" w:type="pct"/>
          </w:tcPr>
          <w:p w14:paraId="1E93311B" w14:textId="562CD7C3" w:rsidR="00DB3421" w:rsidRPr="005556A5" w:rsidRDefault="00DB3421" w:rsidP="005D5A18">
            <w:pPr>
              <w:pStyle w:val="HTMLPreformatted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CTGAAACTCACGGACTTCG</w:t>
            </w:r>
          </w:p>
        </w:tc>
        <w:tc>
          <w:tcPr>
            <w:tcW w:w="1155" w:type="pct"/>
          </w:tcPr>
          <w:p w14:paraId="0FCF8A44" w14:textId="6639104D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KAc1 tag Integration</w:t>
            </w:r>
          </w:p>
        </w:tc>
        <w:tc>
          <w:tcPr>
            <w:tcW w:w="719" w:type="pct"/>
          </w:tcPr>
          <w:p w14:paraId="27F801AF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001ED95" w14:textId="77777777" w:rsidTr="00D9641B">
        <w:tc>
          <w:tcPr>
            <w:tcW w:w="623" w:type="pct"/>
          </w:tcPr>
          <w:p w14:paraId="436E82F8" w14:textId="696AF549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97</w:t>
            </w:r>
          </w:p>
        </w:tc>
        <w:tc>
          <w:tcPr>
            <w:tcW w:w="2503" w:type="pct"/>
          </w:tcPr>
          <w:p w14:paraId="01A33B3D" w14:textId="074D7845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GAACCACTCCCGTATATGTCC</w:t>
            </w:r>
          </w:p>
        </w:tc>
        <w:tc>
          <w:tcPr>
            <w:tcW w:w="1155" w:type="pct"/>
          </w:tcPr>
          <w:p w14:paraId="6E245026" w14:textId="55308B9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KAc1 tag Integration</w:t>
            </w:r>
          </w:p>
        </w:tc>
        <w:tc>
          <w:tcPr>
            <w:tcW w:w="719" w:type="pct"/>
          </w:tcPr>
          <w:p w14:paraId="0223BC7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86BBFC3" w14:textId="77777777" w:rsidTr="00D9641B">
        <w:tc>
          <w:tcPr>
            <w:tcW w:w="623" w:type="pct"/>
          </w:tcPr>
          <w:p w14:paraId="55044A7E" w14:textId="405AD08E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98</w:t>
            </w:r>
          </w:p>
        </w:tc>
        <w:tc>
          <w:tcPr>
            <w:tcW w:w="2503" w:type="pct"/>
          </w:tcPr>
          <w:p w14:paraId="20AA9AB1" w14:textId="4A7D11D0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TTTGGTTTTGCCAAGCACG</w:t>
            </w:r>
          </w:p>
        </w:tc>
        <w:tc>
          <w:tcPr>
            <w:tcW w:w="1155" w:type="pct"/>
          </w:tcPr>
          <w:p w14:paraId="4BFD46C0" w14:textId="034CAE7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KAc2 tag Integration</w:t>
            </w:r>
          </w:p>
        </w:tc>
        <w:tc>
          <w:tcPr>
            <w:tcW w:w="719" w:type="pct"/>
          </w:tcPr>
          <w:p w14:paraId="4E90146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6C25A0D" w14:textId="77777777" w:rsidTr="00D9641B">
        <w:tc>
          <w:tcPr>
            <w:tcW w:w="623" w:type="pct"/>
          </w:tcPr>
          <w:p w14:paraId="28A8577C" w14:textId="76588A57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99</w:t>
            </w:r>
          </w:p>
        </w:tc>
        <w:tc>
          <w:tcPr>
            <w:tcW w:w="2503" w:type="pct"/>
          </w:tcPr>
          <w:p w14:paraId="5D30FA00" w14:textId="0E2CEF18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ATGGCTGGTCATACAGTGC</w:t>
            </w:r>
          </w:p>
        </w:tc>
        <w:tc>
          <w:tcPr>
            <w:tcW w:w="1155" w:type="pct"/>
          </w:tcPr>
          <w:p w14:paraId="3AF3B68E" w14:textId="79A3B71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KAc2 tag Integration</w:t>
            </w:r>
          </w:p>
        </w:tc>
        <w:tc>
          <w:tcPr>
            <w:tcW w:w="719" w:type="pct"/>
          </w:tcPr>
          <w:p w14:paraId="32AF3649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A36370C" w14:textId="77777777" w:rsidTr="00D9641B">
        <w:tc>
          <w:tcPr>
            <w:tcW w:w="623" w:type="pct"/>
          </w:tcPr>
          <w:p w14:paraId="69055BCB" w14:textId="584070D4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0</w:t>
            </w:r>
          </w:p>
        </w:tc>
        <w:tc>
          <w:tcPr>
            <w:tcW w:w="2503" w:type="pct"/>
          </w:tcPr>
          <w:p w14:paraId="0D9F67FF" w14:textId="0B5AA87A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GAAAGGAAAAGTGTGTGGCG</w:t>
            </w:r>
          </w:p>
        </w:tc>
        <w:tc>
          <w:tcPr>
            <w:tcW w:w="1155" w:type="pct"/>
          </w:tcPr>
          <w:p w14:paraId="37654EAB" w14:textId="41B5FA52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LP1 tag Integration</w:t>
            </w:r>
          </w:p>
        </w:tc>
        <w:tc>
          <w:tcPr>
            <w:tcW w:w="719" w:type="pct"/>
          </w:tcPr>
          <w:p w14:paraId="4487D654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5066E4B" w14:textId="77777777" w:rsidTr="00D9641B">
        <w:tc>
          <w:tcPr>
            <w:tcW w:w="623" w:type="pct"/>
          </w:tcPr>
          <w:p w14:paraId="7CEA9BBA" w14:textId="2611517B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1</w:t>
            </w:r>
          </w:p>
        </w:tc>
        <w:tc>
          <w:tcPr>
            <w:tcW w:w="2503" w:type="pct"/>
          </w:tcPr>
          <w:p w14:paraId="4F651CA4" w14:textId="333DC241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GCCTCAAACGCGGATTCC</w:t>
            </w:r>
          </w:p>
        </w:tc>
        <w:tc>
          <w:tcPr>
            <w:tcW w:w="1155" w:type="pct"/>
          </w:tcPr>
          <w:p w14:paraId="750892F8" w14:textId="5A9D588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LP1 tag Integration</w:t>
            </w:r>
          </w:p>
        </w:tc>
        <w:tc>
          <w:tcPr>
            <w:tcW w:w="719" w:type="pct"/>
          </w:tcPr>
          <w:p w14:paraId="64FB3AAA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C38B0CC" w14:textId="77777777" w:rsidTr="00D9641B">
        <w:tc>
          <w:tcPr>
            <w:tcW w:w="623" w:type="pct"/>
          </w:tcPr>
          <w:p w14:paraId="32C1E141" w14:textId="6E4A1BCC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2</w:t>
            </w:r>
          </w:p>
        </w:tc>
        <w:tc>
          <w:tcPr>
            <w:tcW w:w="2503" w:type="pct"/>
          </w:tcPr>
          <w:p w14:paraId="52EB4252" w14:textId="652CE66E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GACAAACATgtaaggagttgtgc</w:t>
            </w:r>
            <w:proofErr w:type="spellEnd"/>
          </w:p>
        </w:tc>
        <w:tc>
          <w:tcPr>
            <w:tcW w:w="1155" w:type="pct"/>
          </w:tcPr>
          <w:p w14:paraId="265C171C" w14:textId="02DB7A7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LP3 tag Integration</w:t>
            </w:r>
          </w:p>
        </w:tc>
        <w:tc>
          <w:tcPr>
            <w:tcW w:w="719" w:type="pct"/>
          </w:tcPr>
          <w:p w14:paraId="35EF666A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3CF8675" w14:textId="77777777" w:rsidTr="00D9641B">
        <w:tc>
          <w:tcPr>
            <w:tcW w:w="623" w:type="pct"/>
          </w:tcPr>
          <w:p w14:paraId="65E3561A" w14:textId="6112833B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3</w:t>
            </w:r>
          </w:p>
        </w:tc>
        <w:tc>
          <w:tcPr>
            <w:tcW w:w="2503" w:type="pct"/>
          </w:tcPr>
          <w:p w14:paraId="5D6B1509" w14:textId="4E02031D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TCGTATGCCAGTATGAAGTGC</w:t>
            </w:r>
          </w:p>
        </w:tc>
        <w:tc>
          <w:tcPr>
            <w:tcW w:w="1155" w:type="pct"/>
          </w:tcPr>
          <w:p w14:paraId="7012E231" w14:textId="7572467A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PLP3 tag Integration</w:t>
            </w:r>
          </w:p>
        </w:tc>
        <w:tc>
          <w:tcPr>
            <w:tcW w:w="719" w:type="pct"/>
          </w:tcPr>
          <w:p w14:paraId="1F7C6F88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53FBB23" w14:textId="77777777" w:rsidTr="00D9641B">
        <w:tc>
          <w:tcPr>
            <w:tcW w:w="623" w:type="pct"/>
          </w:tcPr>
          <w:p w14:paraId="4B65E602" w14:textId="67085645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4</w:t>
            </w:r>
          </w:p>
        </w:tc>
        <w:tc>
          <w:tcPr>
            <w:tcW w:w="2503" w:type="pct"/>
          </w:tcPr>
          <w:p w14:paraId="1F35BAB6" w14:textId="207CAA21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TTATGTTTGGAGGTGCTGATGC</w:t>
            </w:r>
          </w:p>
        </w:tc>
        <w:tc>
          <w:tcPr>
            <w:tcW w:w="1155" w:type="pct"/>
          </w:tcPr>
          <w:p w14:paraId="6B48A5BE" w14:textId="72321D56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Asp2 tag Integration</w:t>
            </w:r>
          </w:p>
        </w:tc>
        <w:tc>
          <w:tcPr>
            <w:tcW w:w="719" w:type="pct"/>
          </w:tcPr>
          <w:p w14:paraId="5D0B4AC1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4ABC89F2" w14:textId="77777777" w:rsidTr="00D9641B">
        <w:tc>
          <w:tcPr>
            <w:tcW w:w="623" w:type="pct"/>
          </w:tcPr>
          <w:p w14:paraId="48FAEC34" w14:textId="1672092B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5</w:t>
            </w:r>
          </w:p>
        </w:tc>
        <w:tc>
          <w:tcPr>
            <w:tcW w:w="2503" w:type="pct"/>
          </w:tcPr>
          <w:p w14:paraId="5D447376" w14:textId="4FE7B04C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CAACAAGTCTCAAGATGAATAGGAGC</w:t>
            </w:r>
          </w:p>
        </w:tc>
        <w:tc>
          <w:tcPr>
            <w:tcW w:w="1155" w:type="pct"/>
          </w:tcPr>
          <w:p w14:paraId="260E5747" w14:textId="2585C9F1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Asp2 tag Integration</w:t>
            </w:r>
          </w:p>
        </w:tc>
        <w:tc>
          <w:tcPr>
            <w:tcW w:w="719" w:type="pct"/>
          </w:tcPr>
          <w:p w14:paraId="0F36F75E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864CB7C" w14:textId="77777777" w:rsidTr="00D9641B">
        <w:tc>
          <w:tcPr>
            <w:tcW w:w="623" w:type="pct"/>
          </w:tcPr>
          <w:p w14:paraId="3E04D69D" w14:textId="725B815E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6</w:t>
            </w:r>
          </w:p>
        </w:tc>
        <w:tc>
          <w:tcPr>
            <w:tcW w:w="2503" w:type="pct"/>
          </w:tcPr>
          <w:p w14:paraId="5AAA2CBC" w14:textId="10EE6E00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TTGGTGGAGTGGATCCAAGG</w:t>
            </w:r>
          </w:p>
        </w:tc>
        <w:tc>
          <w:tcPr>
            <w:tcW w:w="1155" w:type="pct"/>
          </w:tcPr>
          <w:p w14:paraId="4D83111F" w14:textId="34F227E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Asp3 tag Integration</w:t>
            </w:r>
          </w:p>
        </w:tc>
        <w:tc>
          <w:tcPr>
            <w:tcW w:w="719" w:type="pct"/>
          </w:tcPr>
          <w:p w14:paraId="3834B086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4173FE5" w14:textId="77777777" w:rsidTr="00D9641B">
        <w:tc>
          <w:tcPr>
            <w:tcW w:w="623" w:type="pct"/>
          </w:tcPr>
          <w:p w14:paraId="2DDF46D7" w14:textId="0C8A3CFF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7</w:t>
            </w:r>
          </w:p>
        </w:tc>
        <w:tc>
          <w:tcPr>
            <w:tcW w:w="2503" w:type="pct"/>
          </w:tcPr>
          <w:p w14:paraId="69AD6412" w14:textId="35F06A68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GGTTTCATGAAGCTTTTGGTTTCG</w:t>
            </w:r>
          </w:p>
        </w:tc>
        <w:tc>
          <w:tcPr>
            <w:tcW w:w="1155" w:type="pct"/>
          </w:tcPr>
          <w:p w14:paraId="3BE4E8B2" w14:textId="19E71EB9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Asp3 tag Integration</w:t>
            </w:r>
          </w:p>
        </w:tc>
        <w:tc>
          <w:tcPr>
            <w:tcW w:w="719" w:type="pct"/>
          </w:tcPr>
          <w:p w14:paraId="57BFCC8E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2D8CCF1B" w14:textId="77777777" w:rsidTr="00D9641B">
        <w:tc>
          <w:tcPr>
            <w:tcW w:w="623" w:type="pct"/>
          </w:tcPr>
          <w:p w14:paraId="3AFB2C01" w14:textId="53976871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8</w:t>
            </w:r>
          </w:p>
        </w:tc>
        <w:tc>
          <w:tcPr>
            <w:tcW w:w="2503" w:type="pct"/>
          </w:tcPr>
          <w:p w14:paraId="50D3E6EC" w14:textId="64619517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CCTGCGATATGTTCAACCAGG</w:t>
            </w:r>
          </w:p>
        </w:tc>
        <w:tc>
          <w:tcPr>
            <w:tcW w:w="1155" w:type="pct"/>
          </w:tcPr>
          <w:p w14:paraId="6C4ECD4A" w14:textId="650BC49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DPAP1 tag Integration</w:t>
            </w:r>
          </w:p>
        </w:tc>
        <w:tc>
          <w:tcPr>
            <w:tcW w:w="719" w:type="pct"/>
          </w:tcPr>
          <w:p w14:paraId="26267CC1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B939573" w14:textId="77777777" w:rsidTr="00D9641B">
        <w:tc>
          <w:tcPr>
            <w:tcW w:w="623" w:type="pct"/>
          </w:tcPr>
          <w:p w14:paraId="0DF2143B" w14:textId="3051265A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09</w:t>
            </w:r>
          </w:p>
        </w:tc>
        <w:tc>
          <w:tcPr>
            <w:tcW w:w="2503" w:type="pct"/>
          </w:tcPr>
          <w:p w14:paraId="1AFED19C" w14:textId="0ED3F21A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ATTTACTTCTTCTGCACGAGTGC</w:t>
            </w:r>
          </w:p>
        </w:tc>
        <w:tc>
          <w:tcPr>
            <w:tcW w:w="1155" w:type="pct"/>
          </w:tcPr>
          <w:p w14:paraId="3CBC0DA9" w14:textId="1205B2F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DPAP1 tag Integration</w:t>
            </w:r>
          </w:p>
        </w:tc>
        <w:tc>
          <w:tcPr>
            <w:tcW w:w="719" w:type="pct"/>
          </w:tcPr>
          <w:p w14:paraId="1564EAE2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79F3AD8C" w14:textId="77777777" w:rsidTr="00D9641B">
        <w:tc>
          <w:tcPr>
            <w:tcW w:w="623" w:type="pct"/>
          </w:tcPr>
          <w:p w14:paraId="47D94334" w14:textId="1CD3FB35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E_610</w:t>
            </w:r>
          </w:p>
        </w:tc>
        <w:tc>
          <w:tcPr>
            <w:tcW w:w="2503" w:type="pct"/>
          </w:tcPr>
          <w:p w14:paraId="74F40757" w14:textId="6C37E227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TCAAACAGGTGCTCAGTGG</w:t>
            </w:r>
          </w:p>
        </w:tc>
        <w:tc>
          <w:tcPr>
            <w:tcW w:w="1155" w:type="pct"/>
          </w:tcPr>
          <w:p w14:paraId="50CA928F" w14:textId="110962F0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4 tag Integration</w:t>
            </w:r>
          </w:p>
        </w:tc>
        <w:tc>
          <w:tcPr>
            <w:tcW w:w="719" w:type="pct"/>
          </w:tcPr>
          <w:p w14:paraId="06655ED4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3F85100D" w14:textId="77777777" w:rsidTr="00D9641B">
        <w:tc>
          <w:tcPr>
            <w:tcW w:w="623" w:type="pct"/>
          </w:tcPr>
          <w:p w14:paraId="1455DF74" w14:textId="2457366F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11</w:t>
            </w:r>
          </w:p>
        </w:tc>
        <w:tc>
          <w:tcPr>
            <w:tcW w:w="2503" w:type="pct"/>
          </w:tcPr>
          <w:p w14:paraId="3D6A27E7" w14:textId="0A29B333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AAAAGGCTGCATCTGGTATGC</w:t>
            </w:r>
          </w:p>
        </w:tc>
        <w:tc>
          <w:tcPr>
            <w:tcW w:w="1155" w:type="pct"/>
          </w:tcPr>
          <w:p w14:paraId="2C899CB0" w14:textId="4A7637BB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4 tag Integration</w:t>
            </w:r>
          </w:p>
        </w:tc>
        <w:tc>
          <w:tcPr>
            <w:tcW w:w="719" w:type="pct"/>
          </w:tcPr>
          <w:p w14:paraId="364CE8A0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0A0B8255" w14:textId="77777777" w:rsidTr="00D9641B">
        <w:tc>
          <w:tcPr>
            <w:tcW w:w="623" w:type="pct"/>
          </w:tcPr>
          <w:p w14:paraId="6EC598F6" w14:textId="4E9B45D8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12</w:t>
            </w:r>
          </w:p>
        </w:tc>
        <w:tc>
          <w:tcPr>
            <w:tcW w:w="2503" w:type="pct"/>
          </w:tcPr>
          <w:p w14:paraId="2D8A1832" w14:textId="085C4E98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TAATGCGGCAGATCTTTTCTGC</w:t>
            </w:r>
          </w:p>
        </w:tc>
        <w:tc>
          <w:tcPr>
            <w:tcW w:w="1155" w:type="pct"/>
          </w:tcPr>
          <w:p w14:paraId="25CEEF56" w14:textId="25A2F26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5 tag Integration</w:t>
            </w:r>
          </w:p>
        </w:tc>
        <w:tc>
          <w:tcPr>
            <w:tcW w:w="719" w:type="pct"/>
          </w:tcPr>
          <w:p w14:paraId="0EC0806D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1AF0B3E8" w14:textId="77777777" w:rsidTr="00D9641B">
        <w:tc>
          <w:tcPr>
            <w:tcW w:w="623" w:type="pct"/>
          </w:tcPr>
          <w:p w14:paraId="7693BB36" w14:textId="0D910AE1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13</w:t>
            </w:r>
          </w:p>
        </w:tc>
        <w:tc>
          <w:tcPr>
            <w:tcW w:w="2503" w:type="pct"/>
          </w:tcPr>
          <w:p w14:paraId="1C81F9A2" w14:textId="0EF75597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GAACCACTTCCAAACCCCTGG</w:t>
            </w:r>
          </w:p>
        </w:tc>
        <w:tc>
          <w:tcPr>
            <w:tcW w:w="1155" w:type="pct"/>
          </w:tcPr>
          <w:p w14:paraId="41528ECC" w14:textId="78CD2165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5 tag Integration</w:t>
            </w:r>
          </w:p>
        </w:tc>
        <w:tc>
          <w:tcPr>
            <w:tcW w:w="719" w:type="pct"/>
          </w:tcPr>
          <w:p w14:paraId="173D04E0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69CBAEBD" w14:textId="77777777" w:rsidTr="00D9641B">
        <w:tc>
          <w:tcPr>
            <w:tcW w:w="623" w:type="pct"/>
          </w:tcPr>
          <w:p w14:paraId="1F329D68" w14:textId="09CB725B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14</w:t>
            </w:r>
          </w:p>
        </w:tc>
        <w:tc>
          <w:tcPr>
            <w:tcW w:w="2503" w:type="pct"/>
          </w:tcPr>
          <w:p w14:paraId="73CD5540" w14:textId="5125F95E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TCGTGAATTTTACGTGGCTTCTAGG</w:t>
            </w:r>
          </w:p>
        </w:tc>
        <w:tc>
          <w:tcPr>
            <w:tcW w:w="1155" w:type="pct"/>
          </w:tcPr>
          <w:p w14:paraId="274C7A7A" w14:textId="7C1AB88F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Fw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7 tag Integration</w:t>
            </w:r>
          </w:p>
        </w:tc>
        <w:tc>
          <w:tcPr>
            <w:tcW w:w="719" w:type="pct"/>
          </w:tcPr>
          <w:p w14:paraId="3C036879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5556A5" w14:paraId="5B329827" w14:textId="77777777" w:rsidTr="00D9641B">
        <w:tc>
          <w:tcPr>
            <w:tcW w:w="623" w:type="pct"/>
          </w:tcPr>
          <w:p w14:paraId="45FB7F1F" w14:textId="04F7A0B6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615</w:t>
            </w:r>
          </w:p>
        </w:tc>
        <w:tc>
          <w:tcPr>
            <w:tcW w:w="2503" w:type="pct"/>
          </w:tcPr>
          <w:p w14:paraId="5C48A8C5" w14:textId="01E62E78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TCAGTTGGTCAACACGTGGC</w:t>
            </w:r>
          </w:p>
        </w:tc>
        <w:tc>
          <w:tcPr>
            <w:tcW w:w="1155" w:type="pct"/>
          </w:tcPr>
          <w:p w14:paraId="6A7F659B" w14:textId="42359CD8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test CDPK7 tag Integration</w:t>
            </w:r>
          </w:p>
        </w:tc>
        <w:tc>
          <w:tcPr>
            <w:tcW w:w="719" w:type="pct"/>
          </w:tcPr>
          <w:p w14:paraId="3469D58F" w14:textId="77777777" w:rsidR="00DB3421" w:rsidRPr="005556A5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683E43" w:rsidRPr="005556A5" w14:paraId="6B9C942E" w14:textId="77777777" w:rsidTr="00D9641B">
        <w:tc>
          <w:tcPr>
            <w:tcW w:w="623" w:type="pct"/>
          </w:tcPr>
          <w:p w14:paraId="55243EE3" w14:textId="1289AC60" w:rsidR="00683E43" w:rsidRPr="005556A5" w:rsidRDefault="00683E43" w:rsidP="00683E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BE_550</w:t>
            </w:r>
          </w:p>
        </w:tc>
        <w:tc>
          <w:tcPr>
            <w:tcW w:w="2503" w:type="pct"/>
          </w:tcPr>
          <w:p w14:paraId="6A8D6B58" w14:textId="46A696EC" w:rsidR="00683E43" w:rsidRPr="005556A5" w:rsidRDefault="00683E43" w:rsidP="00683E4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CCTAGGATACGGCTAATATATCCCATC</w:t>
            </w:r>
          </w:p>
        </w:tc>
        <w:tc>
          <w:tcPr>
            <w:tcW w:w="1155" w:type="pct"/>
          </w:tcPr>
          <w:p w14:paraId="4E5C09DA" w14:textId="7FF8B07A" w:rsidR="00683E43" w:rsidRPr="005556A5" w:rsidRDefault="00683E43" w:rsidP="00683E4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Rv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556A5">
              <w:rPr>
                <w:rFonts w:ascii="Calibri" w:hAnsi="Calibri" w:cs="Calibri"/>
                <w:sz w:val="22"/>
                <w:szCs w:val="22"/>
              </w:rPr>
              <w:t>Bd</w:t>
            </w:r>
            <w:proofErr w:type="spellEnd"/>
            <w:r w:rsidRPr="005556A5">
              <w:rPr>
                <w:rFonts w:ascii="Calibri" w:hAnsi="Calibri" w:cs="Calibri"/>
                <w:sz w:val="22"/>
                <w:szCs w:val="22"/>
              </w:rPr>
              <w:t xml:space="preserve"> U6 terminator – for universal use with guide PCR</w:t>
            </w:r>
          </w:p>
        </w:tc>
        <w:tc>
          <w:tcPr>
            <w:tcW w:w="719" w:type="pct"/>
          </w:tcPr>
          <w:p w14:paraId="3BF2C5D7" w14:textId="40793E29" w:rsidR="00683E43" w:rsidRPr="005556A5" w:rsidRDefault="00683E43" w:rsidP="00683E43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B3421" w:rsidRPr="00AD5DBC" w14:paraId="39D48ADC" w14:textId="77777777" w:rsidTr="00D9641B">
        <w:tc>
          <w:tcPr>
            <w:tcW w:w="623" w:type="pct"/>
          </w:tcPr>
          <w:p w14:paraId="3F03FBC4" w14:textId="24AC414A" w:rsidR="00DB3421" w:rsidRPr="005556A5" w:rsidRDefault="00DB3421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Synthesis 1</w:t>
            </w:r>
          </w:p>
        </w:tc>
        <w:tc>
          <w:tcPr>
            <w:tcW w:w="2503" w:type="pct"/>
          </w:tcPr>
          <w:p w14:paraId="16DE61C0" w14:textId="4C1577F5" w:rsidR="00DB3421" w:rsidRPr="005556A5" w:rsidRDefault="00B42E55" w:rsidP="005D5A1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t>aattctctagaGTGGTGTTAATTCATCGCTAGTAACCATATACGAGGGCATAGACAAGTCCTTCCACACGTGCATAGCCGCATTGGCTAGTAAGCTAAATATAGAGCAGATTTATGTCACCTTCAATTATTCTTTCTCAGCATGAATGTCACCTGTTTATGTCATAGTACGGCATAAACAGGCACGGCAATGGCACGGTCACCTTCTACATCACCAAACTACAATTGAAGTACAACAACAAAGTCAACTAATGAAGGTCTCCTCTATATCAAAGAGCGAGTCGTGTAGAGATAGTGATCCTCCGAAACTATTAAATGAAACCAGATATAGTGAAATGCTGTCCAACGTGCAGAAATAACCTTGCTTCATGATGTTTGGCAGCTCCCATATAGATCTGTACCATTTCAAACATTTTTATATGGCCATTTTTCTATTATATGTCGCATTGATCCTTATCCTTAATTTTGCATCCCCACGGTGGTACCTGTTGAGTGAGAGTCCCACTCCCCACAAGTATCGATACAGGGAGGTTggGTCTTCgaGAAGACctgttttagagctaGAAAtagcaagttaaaataaggctagtccgttatcaacttgaaaaagtggcaccgagtcggtgcTTTTTTTTTTGCATCTTTGCACAGAATATATCAATGATGGGATATATTAGCCGTATCCTAGGTATAGGAACTTTCGGGACCGTTAAATTGGTAGAGCATGAGGCCACAGGTGTAAGATTTGCTTTGAAGTGTGTTAGTAGGAAATGTATCCGTGCACTCAAGCAAGAGAAGCATATCAAGTTGGAAAGAGAAATAATGGCTCAGAATGACCATCCATTCATCGTTCAACTAGGTAATTGGTGCCGTGCCTTAAGCTAAATACTCTGCAGTAAAAACATTcAAaGAcGCTGATAATGTCTACTTtCTAcaAGAACTaGTGACTGGAGGTGAATTGTACGATGCAATCAGAAAAATTGGGTTGCTTTCGAGGTCTCAAGCACAATTTTACATAGCATCTATCGTCCTAGCATTCGAGTATTTGCATGAAAGACAAATCGCATATCGAGTAGGTTCAGAAGCTAAATGATTAATGCTTTCATAGGATTTGAAACCTGAAAATATACTTCTCGATGAACAG</w:t>
            </w:r>
            <w:r w:rsidRPr="005556A5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GGCTATATCAAACTGATTGATTTCGGATGTGCAAAAAAAATTAAAGAGGGCCTTAATTAA</w:t>
            </w:r>
          </w:p>
        </w:tc>
        <w:tc>
          <w:tcPr>
            <w:tcW w:w="1155" w:type="pct"/>
          </w:tcPr>
          <w:p w14:paraId="6C58CA87" w14:textId="51988452" w:rsidR="00DB3421" w:rsidRPr="00AD5DBC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  <w:r w:rsidRPr="005556A5">
              <w:rPr>
                <w:rFonts w:ascii="Calibri" w:hAnsi="Calibri" w:cs="Calibri"/>
                <w:color w:val="000000" w:themeColor="text1"/>
              </w:rPr>
              <w:lastRenderedPageBreak/>
              <w:t>The U6 promoter, bbs1 sites (for the guide), guide tracer/</w:t>
            </w:r>
            <w:proofErr w:type="spellStart"/>
            <w:r w:rsidRPr="005556A5">
              <w:rPr>
                <w:rFonts w:ascii="Calibri" w:hAnsi="Calibri" w:cs="Calibri"/>
                <w:color w:val="000000" w:themeColor="text1"/>
              </w:rPr>
              <w:t>scafold</w:t>
            </w:r>
            <w:proofErr w:type="spellEnd"/>
            <w:r w:rsidRPr="005556A5">
              <w:rPr>
                <w:rFonts w:ascii="Calibri" w:hAnsi="Calibri" w:cs="Calibri"/>
                <w:color w:val="000000" w:themeColor="text1"/>
              </w:rPr>
              <w:t>, U6 terminator and PKG-T651Q repair template were synthesized by IDT</w:t>
            </w:r>
          </w:p>
        </w:tc>
        <w:tc>
          <w:tcPr>
            <w:tcW w:w="719" w:type="pct"/>
          </w:tcPr>
          <w:p w14:paraId="255E9DB2" w14:textId="77777777" w:rsidR="00DB3421" w:rsidRPr="00AD5DBC" w:rsidRDefault="00DB3421" w:rsidP="005D5A1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0D8524AB" w14:textId="77777777" w:rsidR="00D86281" w:rsidRDefault="00D86281"/>
    <w:sectPr w:rsidR="00D86281" w:rsidSect="00D95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F17"/>
    <w:rsid w:val="00015B31"/>
    <w:rsid w:val="00043DC2"/>
    <w:rsid w:val="00045A64"/>
    <w:rsid w:val="00064CAA"/>
    <w:rsid w:val="000830A5"/>
    <w:rsid w:val="00091AB1"/>
    <w:rsid w:val="00093F69"/>
    <w:rsid w:val="000B146F"/>
    <w:rsid w:val="000D446C"/>
    <w:rsid w:val="000E4DDD"/>
    <w:rsid w:val="000E5B58"/>
    <w:rsid w:val="000E7082"/>
    <w:rsid w:val="000F3F20"/>
    <w:rsid w:val="00186D65"/>
    <w:rsid w:val="00192578"/>
    <w:rsid w:val="00192BAF"/>
    <w:rsid w:val="001C3273"/>
    <w:rsid w:val="001D35F8"/>
    <w:rsid w:val="001E5205"/>
    <w:rsid w:val="00206CC9"/>
    <w:rsid w:val="002171D4"/>
    <w:rsid w:val="002207C2"/>
    <w:rsid w:val="0022140A"/>
    <w:rsid w:val="00225964"/>
    <w:rsid w:val="00246D7E"/>
    <w:rsid w:val="002704E0"/>
    <w:rsid w:val="00290F9D"/>
    <w:rsid w:val="0029397A"/>
    <w:rsid w:val="002940B5"/>
    <w:rsid w:val="002A0085"/>
    <w:rsid w:val="002A07E9"/>
    <w:rsid w:val="002A7D63"/>
    <w:rsid w:val="002B4464"/>
    <w:rsid w:val="002E3FF6"/>
    <w:rsid w:val="002E4096"/>
    <w:rsid w:val="00300112"/>
    <w:rsid w:val="00302952"/>
    <w:rsid w:val="003410F5"/>
    <w:rsid w:val="003749AE"/>
    <w:rsid w:val="003847EA"/>
    <w:rsid w:val="00386D6A"/>
    <w:rsid w:val="00392D78"/>
    <w:rsid w:val="00393AAE"/>
    <w:rsid w:val="003B2C16"/>
    <w:rsid w:val="003C7885"/>
    <w:rsid w:val="003D1E4C"/>
    <w:rsid w:val="003F4296"/>
    <w:rsid w:val="0040172A"/>
    <w:rsid w:val="0040241A"/>
    <w:rsid w:val="00413EF1"/>
    <w:rsid w:val="00441C21"/>
    <w:rsid w:val="00442DD8"/>
    <w:rsid w:val="00451DE8"/>
    <w:rsid w:val="004674B4"/>
    <w:rsid w:val="00480A46"/>
    <w:rsid w:val="00480B78"/>
    <w:rsid w:val="0049253A"/>
    <w:rsid w:val="004943D5"/>
    <w:rsid w:val="00497784"/>
    <w:rsid w:val="004A0D74"/>
    <w:rsid w:val="004B425F"/>
    <w:rsid w:val="004B685A"/>
    <w:rsid w:val="0051700B"/>
    <w:rsid w:val="00517BAA"/>
    <w:rsid w:val="00525BBF"/>
    <w:rsid w:val="00546165"/>
    <w:rsid w:val="005556A5"/>
    <w:rsid w:val="00557E34"/>
    <w:rsid w:val="00563EEA"/>
    <w:rsid w:val="0058565B"/>
    <w:rsid w:val="005A6857"/>
    <w:rsid w:val="005C07C6"/>
    <w:rsid w:val="005C4226"/>
    <w:rsid w:val="005D5007"/>
    <w:rsid w:val="005D5A18"/>
    <w:rsid w:val="005E2311"/>
    <w:rsid w:val="00616220"/>
    <w:rsid w:val="00635C45"/>
    <w:rsid w:val="0063759B"/>
    <w:rsid w:val="00640256"/>
    <w:rsid w:val="00642274"/>
    <w:rsid w:val="00683E43"/>
    <w:rsid w:val="006842CE"/>
    <w:rsid w:val="006947AA"/>
    <w:rsid w:val="006B0FE1"/>
    <w:rsid w:val="006B7ABB"/>
    <w:rsid w:val="006C0C5F"/>
    <w:rsid w:val="006D25B5"/>
    <w:rsid w:val="006D2CB7"/>
    <w:rsid w:val="006F07F7"/>
    <w:rsid w:val="006F7AFC"/>
    <w:rsid w:val="00707A0D"/>
    <w:rsid w:val="007112FB"/>
    <w:rsid w:val="00734E36"/>
    <w:rsid w:val="00741C88"/>
    <w:rsid w:val="00754409"/>
    <w:rsid w:val="0079070D"/>
    <w:rsid w:val="007C6175"/>
    <w:rsid w:val="007F135F"/>
    <w:rsid w:val="008248E0"/>
    <w:rsid w:val="00826BB0"/>
    <w:rsid w:val="0088093B"/>
    <w:rsid w:val="0089037F"/>
    <w:rsid w:val="008A556F"/>
    <w:rsid w:val="008C241C"/>
    <w:rsid w:val="008F2DD8"/>
    <w:rsid w:val="00934CAE"/>
    <w:rsid w:val="009377F4"/>
    <w:rsid w:val="0094663C"/>
    <w:rsid w:val="0095536B"/>
    <w:rsid w:val="009578BF"/>
    <w:rsid w:val="009749FD"/>
    <w:rsid w:val="00987EB7"/>
    <w:rsid w:val="00993BED"/>
    <w:rsid w:val="009B5A29"/>
    <w:rsid w:val="009D38C0"/>
    <w:rsid w:val="00A64DBD"/>
    <w:rsid w:val="00A6563D"/>
    <w:rsid w:val="00A7119C"/>
    <w:rsid w:val="00A767A0"/>
    <w:rsid w:val="00AA031D"/>
    <w:rsid w:val="00AA0BE2"/>
    <w:rsid w:val="00AA341A"/>
    <w:rsid w:val="00AC09DA"/>
    <w:rsid w:val="00AC6D5B"/>
    <w:rsid w:val="00AD54AF"/>
    <w:rsid w:val="00AF0F17"/>
    <w:rsid w:val="00B04E66"/>
    <w:rsid w:val="00B1165E"/>
    <w:rsid w:val="00B234F6"/>
    <w:rsid w:val="00B25D84"/>
    <w:rsid w:val="00B31A84"/>
    <w:rsid w:val="00B350C9"/>
    <w:rsid w:val="00B42E55"/>
    <w:rsid w:val="00B46E29"/>
    <w:rsid w:val="00B559BB"/>
    <w:rsid w:val="00B57D52"/>
    <w:rsid w:val="00B61BFC"/>
    <w:rsid w:val="00B62DA9"/>
    <w:rsid w:val="00B66171"/>
    <w:rsid w:val="00B663AC"/>
    <w:rsid w:val="00B67E21"/>
    <w:rsid w:val="00B71900"/>
    <w:rsid w:val="00B71BF9"/>
    <w:rsid w:val="00B72F32"/>
    <w:rsid w:val="00B73C52"/>
    <w:rsid w:val="00B920C1"/>
    <w:rsid w:val="00BA3462"/>
    <w:rsid w:val="00BB1425"/>
    <w:rsid w:val="00BB1806"/>
    <w:rsid w:val="00BD668B"/>
    <w:rsid w:val="00BE5F46"/>
    <w:rsid w:val="00C12D1F"/>
    <w:rsid w:val="00C25388"/>
    <w:rsid w:val="00C42D0F"/>
    <w:rsid w:val="00C53E5E"/>
    <w:rsid w:val="00CC168D"/>
    <w:rsid w:val="00CF09FE"/>
    <w:rsid w:val="00D25379"/>
    <w:rsid w:val="00D72F04"/>
    <w:rsid w:val="00D86281"/>
    <w:rsid w:val="00D870C2"/>
    <w:rsid w:val="00D90DFC"/>
    <w:rsid w:val="00D95809"/>
    <w:rsid w:val="00D9641B"/>
    <w:rsid w:val="00DB3421"/>
    <w:rsid w:val="00DB6799"/>
    <w:rsid w:val="00DE7436"/>
    <w:rsid w:val="00E3432B"/>
    <w:rsid w:val="00E527BA"/>
    <w:rsid w:val="00E551F8"/>
    <w:rsid w:val="00E602C8"/>
    <w:rsid w:val="00E7466E"/>
    <w:rsid w:val="00E977A8"/>
    <w:rsid w:val="00EA164B"/>
    <w:rsid w:val="00EA43F5"/>
    <w:rsid w:val="00EA5055"/>
    <w:rsid w:val="00EC2E83"/>
    <w:rsid w:val="00ED6E24"/>
    <w:rsid w:val="00F007B6"/>
    <w:rsid w:val="00F0269D"/>
    <w:rsid w:val="00F233AB"/>
    <w:rsid w:val="00F23E19"/>
    <w:rsid w:val="00F6666D"/>
    <w:rsid w:val="00F90E64"/>
    <w:rsid w:val="00FB58EE"/>
    <w:rsid w:val="00FF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6F677"/>
  <w14:defaultImageDpi w14:val="32767"/>
  <w15:chartTrackingRefBased/>
  <w15:docId w15:val="{78CA793C-2F46-4542-9FC0-4AF6089A0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0F1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F1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704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04E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2</Words>
  <Characters>788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worth, Brendan</dc:creator>
  <cp:keywords/>
  <dc:description/>
  <cp:lastModifiedBy>Elsworth, Brendan</cp:lastModifiedBy>
  <cp:revision>2</cp:revision>
  <dcterms:created xsi:type="dcterms:W3CDTF">2022-02-17T21:38:00Z</dcterms:created>
  <dcterms:modified xsi:type="dcterms:W3CDTF">2022-02-17T21:38:00Z</dcterms:modified>
</cp:coreProperties>
</file>